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ECAC3" w14:textId="47A42C1C" w:rsidR="00EA22EB" w:rsidRDefault="00EA22EB" w:rsidP="009E7181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8A2335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</w:t>
      </w:r>
      <w:r w:rsidR="0083695B">
        <w:rPr>
          <w:rFonts w:ascii="Times New Roman" w:hAnsi="Times New Roman" w:cs="Times New Roman"/>
          <w:b/>
          <w:bCs/>
          <w:color w:val="000000" w:themeColor="text1"/>
          <w:sz w:val="24"/>
          <w:lang w:val="en-US" w:eastAsia="zh-CN"/>
        </w:rPr>
        <w:t>1</w:t>
      </w:r>
      <w:r w:rsidRPr="008A2335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DC332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Lists of </w:t>
      </w:r>
      <w:r w:rsidRPr="00822C0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differentially expressed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gene</w:t>
      </w:r>
      <w:r w:rsidRPr="00822C02">
        <w:rPr>
          <w:rFonts w:ascii="Times New Roman" w:hAnsi="Times New Roman" w:cs="Times New Roman"/>
          <w:color w:val="000000" w:themeColor="text1"/>
          <w:sz w:val="24"/>
          <w:lang w:val="en-US"/>
        </w:rPr>
        <w:t>s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n tumor-infiltrating neutrophils of breast cancer.</w:t>
      </w:r>
    </w:p>
    <w:tbl>
      <w:tblPr>
        <w:tblW w:w="82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375"/>
        <w:gridCol w:w="1597"/>
        <w:gridCol w:w="930"/>
        <w:gridCol w:w="1343"/>
        <w:gridCol w:w="1492"/>
      </w:tblGrid>
      <w:tr w:rsidR="00EA22EB" w:rsidRPr="00EA22EB" w14:paraId="2EC35129" w14:textId="77777777" w:rsidTr="00745F8F">
        <w:trPr>
          <w:trHeight w:val="280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D4E4" w14:textId="5C77EEE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ell type (malignancy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0358" w14:textId="3D7F0252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 xml:space="preserve">Cell type 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42F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en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3BF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og2FC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A06A" w14:textId="77777777" w:rsidR="00EA22EB" w:rsidRPr="00EA22EB" w:rsidRDefault="00EA22EB" w:rsidP="00745F8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ercentage (%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DDFE" w14:textId="77777777" w:rsidR="00EA22EB" w:rsidRPr="00EA22EB" w:rsidRDefault="00EA22EB" w:rsidP="00745F8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djusted p-value</w:t>
            </w:r>
          </w:p>
        </w:tc>
      </w:tr>
      <w:tr w:rsidR="00EA22EB" w:rsidRPr="00EA22EB" w14:paraId="33C72FF3" w14:textId="77777777" w:rsidTr="00745F8F">
        <w:trPr>
          <w:trHeight w:val="280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5D5A" w14:textId="3B4EF5EB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F5C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847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100A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0F5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6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605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8.7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940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7E-40</w:t>
            </w:r>
          </w:p>
        </w:tc>
      </w:tr>
      <w:tr w:rsidR="00EA22EB" w:rsidRPr="00EA22EB" w14:paraId="0678807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87569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211CC7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FDE344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100A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880DA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080067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1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A861FA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98E-30</w:t>
            </w:r>
          </w:p>
        </w:tc>
      </w:tr>
      <w:tr w:rsidR="00EA22EB" w:rsidRPr="00EA22EB" w14:paraId="4CAC1C8D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E51D6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BA535B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0B2DC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SF3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E9471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7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7596F5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4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D1012B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35E-29</w:t>
            </w:r>
          </w:p>
        </w:tc>
      </w:tr>
      <w:tr w:rsidR="00EA22EB" w:rsidRPr="00EA22EB" w14:paraId="2F41D56C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D02E0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A82B67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39E804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FITM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ABB8C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7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0DC586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8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037298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36E-29</w:t>
            </w:r>
          </w:p>
        </w:tc>
      </w:tr>
      <w:tr w:rsidR="00EA22EB" w:rsidRPr="00EA22EB" w14:paraId="03CA93A4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A569D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3DA8CF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25E9F1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XCR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0B355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00B071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7.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21C53E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82E-26</w:t>
            </w:r>
          </w:p>
        </w:tc>
      </w:tr>
      <w:tr w:rsidR="00EA22EB" w:rsidRPr="00EA22EB" w14:paraId="2B0EC6AC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8EB73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716D0F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15C028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PR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D9CA9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7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B3EAD2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1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E854E0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19E-25</w:t>
            </w:r>
          </w:p>
        </w:tc>
      </w:tr>
      <w:tr w:rsidR="00EA22EB" w:rsidRPr="00EA22EB" w14:paraId="64E1DFFC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E8787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1617D9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41BCB1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CGR3B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4C1FC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0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86B117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6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E8AFB9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72E-25</w:t>
            </w:r>
          </w:p>
        </w:tc>
      </w:tr>
      <w:tr w:rsidR="00EA22EB" w:rsidRPr="00EA22EB" w14:paraId="18246252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5ABF8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C7391D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8AEA41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AT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DB09E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4170E0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7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381DDB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3E-22</w:t>
            </w:r>
          </w:p>
        </w:tc>
      </w:tr>
      <w:tr w:rsidR="00EA22EB" w:rsidRPr="00EA22EB" w14:paraId="458364A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DCA24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94A6A5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6DF533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TG16L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0875DB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423D47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.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D9A5A3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30E-19</w:t>
            </w:r>
          </w:p>
        </w:tc>
      </w:tr>
      <w:tr w:rsidR="00EA22EB" w:rsidRPr="00EA22EB" w14:paraId="5DA40D55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9BD8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CA9A45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3134AF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ASP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62FD50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40B30C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1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C5BED1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78E-19</w:t>
            </w:r>
          </w:p>
        </w:tc>
      </w:tr>
      <w:tr w:rsidR="00EA22EB" w:rsidRPr="00EA22EB" w14:paraId="0B9A8753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A05EA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85B1DC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A924CA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25A3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93C26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496403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9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32B34E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94E-18</w:t>
            </w:r>
          </w:p>
        </w:tc>
      </w:tr>
      <w:tr w:rsidR="00EA22EB" w:rsidRPr="00EA22EB" w14:paraId="52A424E3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462E1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963891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A8E210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PI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96BB5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69D438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7.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A3587B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69E-17</w:t>
            </w:r>
          </w:p>
        </w:tc>
      </w:tr>
      <w:tr w:rsidR="00EA22EB" w:rsidRPr="00EA22EB" w14:paraId="423397B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27F52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DF4A71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DBB19F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YO1F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DFCED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E0E7A6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7.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C7A7DA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69E-17</w:t>
            </w:r>
          </w:p>
        </w:tc>
      </w:tr>
      <w:tr w:rsidR="00EA22EB" w:rsidRPr="00EA22EB" w14:paraId="4AC7468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50CAE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68413C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3F84ED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RG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7F4ED0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A3754A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2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7B8775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69E-17</w:t>
            </w:r>
          </w:p>
        </w:tc>
      </w:tr>
      <w:tr w:rsidR="00EA22EB" w:rsidRPr="00EA22EB" w14:paraId="4AB98CD2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E9A7E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3DAE9E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04B804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100A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861E4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3438F5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6.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1DF9DE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5E-15</w:t>
            </w:r>
          </w:p>
        </w:tc>
      </w:tr>
      <w:tr w:rsidR="00EA22EB" w:rsidRPr="00EA22EB" w14:paraId="6531D43C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C2F5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A90779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348C00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DGRE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FBED7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3D2B48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1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5652B1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73E-15</w:t>
            </w:r>
          </w:p>
        </w:tc>
      </w:tr>
      <w:tr w:rsidR="00EA22EB" w:rsidRPr="00EA22EB" w14:paraId="5BBA15C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A7F05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CBB2A3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34E80A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0S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AB55C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905659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2.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F18211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31E-15</w:t>
            </w:r>
          </w:p>
        </w:tc>
      </w:tr>
      <w:tr w:rsidR="00EA22EB" w:rsidRPr="00EA22EB" w14:paraId="4074B582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2EDA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8C30E0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DFD385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SH2D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685FA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D2ADDC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7.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08B70D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9E-14</w:t>
            </w:r>
          </w:p>
        </w:tc>
      </w:tr>
      <w:tr w:rsidR="00EA22EB" w:rsidRPr="00EA22EB" w14:paraId="3A33A306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4080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095D40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F413A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YP4F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4A35C0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A0DD79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2.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013FF3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82E-14</w:t>
            </w:r>
          </w:p>
        </w:tc>
      </w:tr>
      <w:tr w:rsidR="00EA22EB" w:rsidRPr="00EA22EB" w14:paraId="79829F54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1EB2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6A820E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B03D61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100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3876A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A2D107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DDE056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60E-13</w:t>
            </w:r>
          </w:p>
        </w:tc>
      </w:tr>
      <w:tr w:rsidR="00EA22EB" w:rsidRPr="00EA22EB" w14:paraId="2AF15D50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7420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41D627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5700C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LOX5A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C5260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0500D8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6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A23654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10E-13</w:t>
            </w:r>
          </w:p>
        </w:tc>
      </w:tr>
      <w:tr w:rsidR="00EA22EB" w:rsidRPr="00EA22EB" w14:paraId="3E8F21FE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59DF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ED975F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78EE31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P5-1171I10.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AAADE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1DECB9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2.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B34403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87E-13</w:t>
            </w:r>
          </w:p>
        </w:tc>
      </w:tr>
      <w:tr w:rsidR="00EA22EB" w:rsidRPr="00EA22EB" w14:paraId="2AFB62CE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17DBB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25528D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80D8C4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GR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CAC86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077A82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2.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97AE6F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24E-13</w:t>
            </w:r>
          </w:p>
        </w:tc>
      </w:tr>
      <w:tr w:rsidR="00EA22EB" w:rsidRPr="00EA22EB" w14:paraId="53980661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A40D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966674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895BDB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GS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9C70B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39D2F1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025576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0E-12</w:t>
            </w:r>
          </w:p>
        </w:tc>
      </w:tr>
      <w:tr w:rsidR="00EA22EB" w:rsidRPr="00EA22EB" w14:paraId="341F24F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3994E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E12175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71651F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MP2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54AB5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13DB3E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72C289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40E-12</w:t>
            </w:r>
          </w:p>
        </w:tc>
      </w:tr>
      <w:tr w:rsidR="00EA22EB" w:rsidRPr="00EA22EB" w14:paraId="30D8FBBE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DA0EC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D764D4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E7F53D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GLYRP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C1328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5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FBC5EC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5.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88DBEA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6E-11</w:t>
            </w:r>
          </w:p>
        </w:tc>
      </w:tr>
      <w:tr w:rsidR="00EA22EB" w:rsidRPr="00EA22EB" w14:paraId="6D5D3B4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E7C6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B36F66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6977A6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ILRB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3E8E1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6DED53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DA5669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6E-11</w:t>
            </w:r>
          </w:p>
        </w:tc>
      </w:tr>
      <w:tr w:rsidR="00EA22EB" w:rsidRPr="00EA22EB" w14:paraId="70F0CF5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88BE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EDD01A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F95357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NL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31E3B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6FA8FA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565797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4E-11</w:t>
            </w:r>
          </w:p>
        </w:tc>
      </w:tr>
      <w:tr w:rsidR="00EA22EB" w:rsidRPr="00EA22EB" w14:paraId="77F3C31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4F675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E3D597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29EF02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MICA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67080B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506667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.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1968ED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63E-11</w:t>
            </w:r>
          </w:p>
        </w:tc>
      </w:tr>
      <w:tr w:rsidR="00EA22EB" w:rsidRPr="00EA22EB" w14:paraId="1E7789A6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9077D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A5334C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51C617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TGAX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CD36A9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5AD1FA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DA56DF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78E-11</w:t>
            </w:r>
          </w:p>
        </w:tc>
      </w:tr>
      <w:tr w:rsidR="00EA22EB" w:rsidRPr="00EA22EB" w14:paraId="1BB83E1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E869A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129853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0E8FB6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AMP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00951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263D5C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B0C8E3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98E-11</w:t>
            </w:r>
          </w:p>
        </w:tc>
      </w:tr>
      <w:tr w:rsidR="00EA22EB" w:rsidRPr="00EA22EB" w14:paraId="7FBA698F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3343C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7BC55C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F33926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AT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835A0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2224AC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8.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89BE55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63E-11</w:t>
            </w:r>
          </w:p>
        </w:tc>
      </w:tr>
      <w:tr w:rsidR="00EA22EB" w:rsidRPr="00EA22EB" w14:paraId="61DEFE3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0982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38AA85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96857E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XCR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0164B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78220A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62C059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63E-11</w:t>
            </w:r>
          </w:p>
        </w:tc>
      </w:tr>
      <w:tr w:rsidR="00EA22EB" w:rsidRPr="00EA22EB" w14:paraId="774CDE84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CB830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46FB2B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C26D46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RD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AFD57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C9D838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1CBECE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13E-11</w:t>
            </w:r>
          </w:p>
        </w:tc>
      </w:tr>
      <w:tr w:rsidR="00EA22EB" w:rsidRPr="00EA22EB" w14:paraId="1B1BF8F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01646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F76171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060AC5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DUSP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C151E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E70479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4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4772D9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82E-11</w:t>
            </w:r>
          </w:p>
        </w:tc>
      </w:tr>
      <w:tr w:rsidR="00EA22EB" w:rsidRPr="00EA22EB" w14:paraId="77310EA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2B7ED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EADC6C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BAFEE3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YROB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520AF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17CA4C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6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5C9BBA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74E-11</w:t>
            </w:r>
          </w:p>
        </w:tc>
      </w:tr>
      <w:tr w:rsidR="00EA22EB" w:rsidRPr="00EA22EB" w14:paraId="38FF0227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0CB2E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23725D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8B3D3F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EBPB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D6A3C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6562AB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7.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2B0858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5E-10</w:t>
            </w:r>
          </w:p>
        </w:tc>
      </w:tr>
      <w:tr w:rsidR="00EA22EB" w:rsidRPr="00EA22EB" w14:paraId="37D4364C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026CE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A18D8D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43CB2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QP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D4AA1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68D62C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7.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9128DB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3E-10</w:t>
            </w:r>
          </w:p>
        </w:tc>
      </w:tr>
      <w:tr w:rsidR="00EA22EB" w:rsidRPr="00EA22EB" w14:paraId="011B735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33C2A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3BF274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751D75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CTB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BFA9B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4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8DF457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00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878107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70E-10</w:t>
            </w:r>
          </w:p>
        </w:tc>
      </w:tr>
      <w:tr w:rsidR="00EA22EB" w:rsidRPr="00EA22EB" w14:paraId="40CBF4E0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25154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AAEB0A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ABC6DF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KG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D39D2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4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640EE1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5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3FB753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18E-10</w:t>
            </w:r>
          </w:p>
        </w:tc>
      </w:tr>
      <w:tr w:rsidR="00EA22EB" w:rsidRPr="00EA22EB" w14:paraId="55886866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7E1CE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0288AF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E68CC2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TH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6BB4A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FFE3A0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7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704930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70E-10</w:t>
            </w:r>
          </w:p>
        </w:tc>
      </w:tr>
      <w:tr w:rsidR="00EA22EB" w:rsidRPr="00EA22EB" w14:paraId="1B9556D0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1A057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A5196F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718E2E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BCL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C6D1E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670488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2.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C9BAF0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12E-10</w:t>
            </w:r>
          </w:p>
        </w:tc>
      </w:tr>
      <w:tr w:rsidR="00EA22EB" w:rsidRPr="00EA22EB" w14:paraId="6047DCA6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302BC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20D20D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CB1383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CGR2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C554B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E50C58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BB7ABD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91E-10</w:t>
            </w:r>
          </w:p>
        </w:tc>
      </w:tr>
      <w:tr w:rsidR="00EA22EB" w:rsidRPr="00EA22EB" w14:paraId="6616D4A3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E8B71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DC44DE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EECCC3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DGRG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63302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13AF74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E2E023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27E-10</w:t>
            </w:r>
          </w:p>
        </w:tc>
      </w:tr>
      <w:tr w:rsidR="00EA22EB" w:rsidRPr="00EA22EB" w14:paraId="5EBCBE77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E84BF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EB6A83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05FC78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OD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77654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0764F8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5D6DBD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58E-10</w:t>
            </w:r>
          </w:p>
        </w:tc>
      </w:tr>
      <w:tr w:rsidR="00EA22EB" w:rsidRPr="00EA22EB" w14:paraId="54A52F65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E3C2A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1AE8DC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082E03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FAR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E089A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C0DBD2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5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61F950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8E-09</w:t>
            </w:r>
          </w:p>
        </w:tc>
      </w:tr>
      <w:tr w:rsidR="00EA22EB" w:rsidRPr="00EA22EB" w14:paraId="1CBA2546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18073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4D9947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A203CC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ST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C902C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3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77B52D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126132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28E-09</w:t>
            </w:r>
          </w:p>
        </w:tc>
      </w:tr>
      <w:tr w:rsidR="00EA22EB" w:rsidRPr="00EA22EB" w14:paraId="3101D89F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4C14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EE87CC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807443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FIT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D0EA1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EB154B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40BBA9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71E-09</w:t>
            </w:r>
          </w:p>
        </w:tc>
      </w:tr>
      <w:tr w:rsidR="00EA22EB" w:rsidRPr="00EA22EB" w14:paraId="1477B075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E0143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574749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FAACE2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CL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B3989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9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2F0C9D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5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A7B3A4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21E-09</w:t>
            </w:r>
          </w:p>
        </w:tc>
      </w:tr>
      <w:tr w:rsidR="00EA22EB" w:rsidRPr="00EA22EB" w14:paraId="3A38B7B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B929E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088917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241CF0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AB3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AF69D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17BA54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2.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F80C5F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60E-09</w:t>
            </w:r>
          </w:p>
        </w:tc>
      </w:tr>
      <w:tr w:rsidR="00EA22EB" w:rsidRPr="00EA22EB" w14:paraId="769C9071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ED509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739413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A86BF3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CL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6215E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3EEAA2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602DB1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3E-08</w:t>
            </w:r>
          </w:p>
        </w:tc>
      </w:tr>
      <w:tr w:rsidR="00EA22EB" w:rsidRPr="00EA22EB" w14:paraId="5C83ADC5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5E45F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EB026B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CA4E0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EFHD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1FBBE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E778B1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3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B1EED5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58E-08</w:t>
            </w:r>
          </w:p>
        </w:tc>
      </w:tr>
      <w:tr w:rsidR="00EA22EB" w:rsidRPr="00EA22EB" w14:paraId="485FCF80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AE3AE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1159B3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4EF44E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ELL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33EC5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4FDF6C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9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DF12D3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74E-08</w:t>
            </w:r>
          </w:p>
        </w:tc>
      </w:tr>
      <w:tr w:rsidR="00EA22EB" w:rsidRPr="00EA22EB" w14:paraId="50D7CD10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8306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5559D2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07AFB2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PS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019EB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-0.6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E31EDD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8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C7EA04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90E-08</w:t>
            </w:r>
          </w:p>
        </w:tc>
      </w:tr>
      <w:tr w:rsidR="00EA22EB" w:rsidRPr="00EA22EB" w14:paraId="56919C02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2AFA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079BFD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9C2301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100A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BCCD8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B25C40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0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2DF2B6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17E-08</w:t>
            </w:r>
          </w:p>
        </w:tc>
      </w:tr>
      <w:tr w:rsidR="00EA22EB" w:rsidRPr="00EA22EB" w14:paraId="46651359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AE76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22BF26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AFEEB5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RF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96B8C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13C6EA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66E093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88E-08</w:t>
            </w:r>
          </w:p>
        </w:tc>
      </w:tr>
      <w:tr w:rsidR="00EA22EB" w:rsidRPr="00EA22EB" w14:paraId="1F205BD0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A4066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597239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23D473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RRC2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E1463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44FB25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0790E2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29E-08</w:t>
            </w:r>
          </w:p>
        </w:tc>
      </w:tr>
      <w:tr w:rsidR="00EA22EB" w:rsidRPr="00EA22EB" w14:paraId="73EDCE9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6F012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88BC65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5444ED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I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91958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42131F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9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886516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45E-08</w:t>
            </w:r>
          </w:p>
        </w:tc>
      </w:tr>
      <w:tr w:rsidR="00EA22EB" w:rsidRPr="00EA22EB" w14:paraId="7DFB49B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1C099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FA9CF3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0800CA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  <w:t>C5AR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727D6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  <w:t>1.1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24168E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  <w:t>77.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2623E4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b/>
                <w:bCs/>
                <w:color w:val="000000"/>
                <w:lang w:val="en-US" w:eastAsia="zh-CN"/>
              </w:rPr>
              <w:t>5.52E-08</w:t>
            </w:r>
          </w:p>
        </w:tc>
      </w:tr>
      <w:tr w:rsidR="00EA22EB" w:rsidRPr="00EA22EB" w14:paraId="0D36DC63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48906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6D7C66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EE3769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CF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48A35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8B02F4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A139B3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52E-08</w:t>
            </w:r>
          </w:p>
        </w:tc>
      </w:tr>
      <w:tr w:rsidR="00EA22EB" w:rsidRPr="00EA22EB" w14:paraId="4F343F21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B16D0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DB1503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5EDBD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XD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024B81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BB76D9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6F5651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04E-08</w:t>
            </w:r>
          </w:p>
        </w:tc>
      </w:tr>
      <w:tr w:rsidR="00EA22EB" w:rsidRPr="00EA22EB" w14:paraId="053E8C95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6C70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BEE42E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89F00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ST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C9773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7F011F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2.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FEDEA3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08E-08</w:t>
            </w:r>
          </w:p>
        </w:tc>
      </w:tr>
      <w:tr w:rsidR="00EA22EB" w:rsidRPr="00EA22EB" w14:paraId="1CF521CA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A3F2B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BA428D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3C03E7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XCR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2A0EA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5814DA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4.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C8CB47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0E-07</w:t>
            </w:r>
          </w:p>
        </w:tc>
      </w:tr>
      <w:tr w:rsidR="00EA22EB" w:rsidRPr="00EA22EB" w14:paraId="4797FD4E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DF7F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FBE46F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1B5978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KLRG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83C59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03F91F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9.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1CE6F7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0E-07</w:t>
            </w:r>
          </w:p>
        </w:tc>
      </w:tr>
      <w:tr w:rsidR="00EA22EB" w:rsidRPr="00EA22EB" w14:paraId="5E46CA0C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DD6C9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59B626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51ACDD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TL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5711A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4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74C68F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7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963A1E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4E-07</w:t>
            </w:r>
          </w:p>
        </w:tc>
      </w:tr>
      <w:tr w:rsidR="00EA22EB" w:rsidRPr="00EA22EB" w14:paraId="4D631927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211D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C342D8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8C2FFD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TX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DCA6C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5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AF60BF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C34B72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1E-07</w:t>
            </w:r>
          </w:p>
        </w:tc>
      </w:tr>
      <w:tr w:rsidR="00EA22EB" w:rsidRPr="00EA22EB" w14:paraId="6DBC7BF2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C8B9A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887C06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AEDA6E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X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28EA8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EBAD5A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0A3248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2E-07</w:t>
            </w:r>
          </w:p>
        </w:tc>
      </w:tr>
      <w:tr w:rsidR="00EA22EB" w:rsidRPr="00EA22EB" w14:paraId="3B2CA09B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EBE24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E53D4D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11843D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2RY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EFA13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6089C7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9.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36740C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2E-07</w:t>
            </w:r>
          </w:p>
        </w:tc>
      </w:tr>
      <w:tr w:rsidR="00EA22EB" w:rsidRPr="00EA22EB" w14:paraId="06C527B6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1A286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88C1BC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2129BE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TSW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F2C08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5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1D016C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7071BE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86E-07</w:t>
            </w:r>
          </w:p>
        </w:tc>
      </w:tr>
      <w:tr w:rsidR="00EA22EB" w:rsidRPr="00EA22EB" w14:paraId="437514E9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1219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EC2B21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E35F49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LPL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F52A7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66AB00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5F0017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3E-07</w:t>
            </w:r>
          </w:p>
        </w:tc>
      </w:tr>
      <w:tr w:rsidR="00EA22EB" w:rsidRPr="00EA22EB" w14:paraId="0C1E452E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B010F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687201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8E77FF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NFAIP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248CC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93A9A8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5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846B86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28E-07</w:t>
            </w:r>
          </w:p>
        </w:tc>
      </w:tr>
      <w:tr w:rsidR="00EA22EB" w:rsidRPr="00EA22EB" w14:paraId="58631929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50BAC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41AE9B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78507D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L2RB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8BB79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C0E59C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5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D96AC7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53E-07</w:t>
            </w:r>
          </w:p>
        </w:tc>
      </w:tr>
      <w:tr w:rsidR="00EA22EB" w:rsidRPr="00EA22EB" w14:paraId="1C48D234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9221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B2ECC2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D5A42A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BOAT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BB650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21F49A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5.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55A826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98E-07</w:t>
            </w:r>
          </w:p>
        </w:tc>
      </w:tr>
      <w:tr w:rsidR="00EA22EB" w:rsidRPr="00EA22EB" w14:paraId="34C82687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B4DE3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5BEEA0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8260CC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IF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6C410A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5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ABF5D3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A66CCB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78E-07</w:t>
            </w:r>
          </w:p>
        </w:tc>
      </w:tr>
      <w:tr w:rsidR="00EA22EB" w:rsidRPr="00EA22EB" w14:paraId="5EC7AB11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7ADCA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D70348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49B357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ERPINA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5F192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853ED5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6C5011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48E-07</w:t>
            </w:r>
          </w:p>
        </w:tc>
      </w:tr>
      <w:tr w:rsidR="00EA22EB" w:rsidRPr="00EA22EB" w14:paraId="2D123F75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A919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3B0A66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AEC6EA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LC11A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5D96B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0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06CD8F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7.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ACBF21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86E-07</w:t>
            </w:r>
          </w:p>
        </w:tc>
      </w:tr>
      <w:tr w:rsidR="00EA22EB" w:rsidRPr="00EA22EB" w14:paraId="17182977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19433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435964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D2620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APOBEC3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0790A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D44C53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24E762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15E-07</w:t>
            </w:r>
          </w:p>
        </w:tc>
      </w:tr>
      <w:tr w:rsidR="00EA22EB" w:rsidRPr="00EA22EB" w14:paraId="275C1A3C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FB658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B734F8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1BEB33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DLIM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ED9E7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5E52D8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0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40F3B2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31E-07</w:t>
            </w:r>
          </w:p>
        </w:tc>
      </w:tr>
      <w:tr w:rsidR="00EA22EB" w:rsidRPr="00EA22EB" w14:paraId="4E985157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6740F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B3352E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AFFB98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RG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7DAC5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3494AE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0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DCBCD86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29E-07</w:t>
            </w:r>
          </w:p>
        </w:tc>
      </w:tr>
      <w:tr w:rsidR="00EA22EB" w:rsidRPr="00EA22EB" w14:paraId="19C2C52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75514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3BB95A9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E696D2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REM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8E500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7A21AD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2.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0EC068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29E-07</w:t>
            </w:r>
          </w:p>
        </w:tc>
      </w:tr>
      <w:tr w:rsidR="00EA22EB" w:rsidRPr="00EA22EB" w14:paraId="491F5CDE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1242C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798D5C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D4E65C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VNN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A32A0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5904B4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2.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BA58D0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38E-07</w:t>
            </w:r>
          </w:p>
        </w:tc>
      </w:tr>
      <w:tr w:rsidR="00EA22EB" w:rsidRPr="00EA22EB" w14:paraId="7661323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A941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94F9E8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E81840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CL4L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B2B1F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76358F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8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9596AC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65E-07</w:t>
            </w:r>
          </w:p>
        </w:tc>
      </w:tr>
      <w:tr w:rsidR="00EA22EB" w:rsidRPr="00EA22EB" w14:paraId="5ED87FC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D092E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lastRenderedPageBreak/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1A01B1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3CB25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AGLN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91F9F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8301E9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9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912BC8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9.21E-07</w:t>
            </w:r>
          </w:p>
        </w:tc>
      </w:tr>
      <w:tr w:rsidR="00EA22EB" w:rsidRPr="00EA22EB" w14:paraId="6CF648A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AB009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54247A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AC4486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10ORF5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1A9D1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30956F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6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85B2DB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5E-06</w:t>
            </w:r>
          </w:p>
        </w:tc>
      </w:tr>
      <w:tr w:rsidR="00EA22EB" w:rsidRPr="00EA22EB" w14:paraId="186FA929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4E3A2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71AFF4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1C1323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SECTM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AF805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6DBF4E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F4E431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6E-06</w:t>
            </w:r>
          </w:p>
        </w:tc>
      </w:tr>
      <w:tr w:rsidR="00EA22EB" w:rsidRPr="00EA22EB" w14:paraId="4C813A50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B9566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7344BF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C5406F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MGB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9B4A4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67C7F6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12F3E9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47E-06</w:t>
            </w:r>
          </w:p>
        </w:tc>
      </w:tr>
      <w:tr w:rsidR="00EA22EB" w:rsidRPr="00EA22EB" w14:paraId="44D29BE0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6FAE3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4F3988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0303B0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ND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5470C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1.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3774CD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5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2CBF06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00E-06</w:t>
            </w:r>
          </w:p>
        </w:tc>
      </w:tr>
      <w:tr w:rsidR="00EA22EB" w:rsidRPr="00EA22EB" w14:paraId="1BE9905F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B2AEE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7EC952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A23E79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ZM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E77880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AAB6DE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3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DA3470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2.67E-06</w:t>
            </w:r>
          </w:p>
        </w:tc>
      </w:tr>
      <w:tr w:rsidR="00EA22EB" w:rsidRPr="00EA22EB" w14:paraId="6BFE3399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544D6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F2A276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F379DF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MEFV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B337D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D71EE4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7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6CFC67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3.50E-06</w:t>
            </w:r>
          </w:p>
        </w:tc>
      </w:tr>
      <w:tr w:rsidR="00EA22EB" w:rsidRPr="00EA22EB" w14:paraId="3AA0EB4E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0E696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DEE286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491A42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CN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54569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2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88AF5E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0.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608CCA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06E-06</w:t>
            </w:r>
          </w:p>
        </w:tc>
      </w:tr>
      <w:tr w:rsidR="00EA22EB" w:rsidRPr="00EA22EB" w14:paraId="0F21C401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6FDCB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0740A7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EC3305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FCER1G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122EFD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5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457203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8.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D7A7D3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21E-06</w:t>
            </w:r>
          </w:p>
        </w:tc>
      </w:tr>
      <w:tr w:rsidR="00EA22EB" w:rsidRPr="00EA22EB" w14:paraId="614C16B7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690FF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2953F28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2A4BAA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Y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4983E7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6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FA1AA8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818FA6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36E-06</w:t>
            </w:r>
          </w:p>
        </w:tc>
      </w:tr>
      <w:tr w:rsidR="00EA22EB" w:rsidRPr="00EA22EB" w14:paraId="3701B1D5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1052A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03ED6C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5C1BC60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CLEC4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6477E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D59C31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0.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79F580C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4.92E-06</w:t>
            </w:r>
          </w:p>
        </w:tc>
      </w:tr>
      <w:tr w:rsidR="00EA22EB" w:rsidRPr="00EA22EB" w14:paraId="6E839E98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0FFA6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B05A925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336A99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PADI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15B63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5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2FC2F1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8.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FA6D69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00E-06</w:t>
            </w:r>
          </w:p>
        </w:tc>
      </w:tr>
      <w:tr w:rsidR="00EA22EB" w:rsidRPr="00EA22EB" w14:paraId="4AF46C90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68268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89AE5E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971C49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RGC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9015F1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4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EA6C21F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7.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E721DF8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21E-06</w:t>
            </w:r>
          </w:p>
        </w:tc>
      </w:tr>
      <w:tr w:rsidR="00EA22EB" w:rsidRPr="00EA22EB" w14:paraId="0B89AF3C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5B65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661F6C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7445CAD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GLIPR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A4176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8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6230AB0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9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95DB8DD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5.35E-06</w:t>
            </w:r>
          </w:p>
        </w:tc>
      </w:tr>
      <w:tr w:rsidR="00EA22EB" w:rsidRPr="00EA22EB" w14:paraId="4EE2E6FE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144612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0D0FFF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CF9C337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TBX2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4C2C5E9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3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F2F4693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9.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3B3417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.91E-06</w:t>
            </w:r>
          </w:p>
        </w:tc>
      </w:tr>
      <w:tr w:rsidR="00EA22EB" w:rsidRPr="00EA22EB" w14:paraId="5874BF9D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C46EAB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7D69281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DBF266C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LINC0127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31C29E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7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50408E2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69.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6D585A4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11E-06</w:t>
            </w:r>
          </w:p>
        </w:tc>
      </w:tr>
      <w:tr w:rsidR="00EA22EB" w:rsidRPr="00EA22EB" w14:paraId="1A0809D9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E7DE7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74EAC24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02E8EEE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RP4-635A23.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2E46F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9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B6500A5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CD6730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.11E-06</w:t>
            </w:r>
          </w:p>
        </w:tc>
      </w:tr>
      <w:tr w:rsidR="00EA22EB" w:rsidRPr="00EA22EB" w14:paraId="0FA22F8F" w14:textId="77777777" w:rsidTr="00745F8F">
        <w:trPr>
          <w:trHeight w:val="28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6E7AAF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Immune cell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66575E6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Neutrophils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D68C8BA" w14:textId="77777777" w:rsidR="00EA22EB" w:rsidRPr="00EA22EB" w:rsidRDefault="00EA22EB" w:rsidP="00EA22E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HC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7E96F0B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0.4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155F347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74.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962D56A" w14:textId="77777777" w:rsidR="00EA22EB" w:rsidRPr="00EA22EB" w:rsidRDefault="00EA22EB" w:rsidP="00EA22E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</w:pPr>
            <w:r w:rsidRPr="00EA22EB">
              <w:rPr>
                <w:rFonts w:ascii="Times New Roman" w:eastAsia="等线" w:hAnsi="Times New Roman" w:cs="Times New Roman"/>
                <w:color w:val="000000"/>
                <w:lang w:val="en-US" w:eastAsia="zh-CN"/>
              </w:rPr>
              <w:t>8.09E-06</w:t>
            </w:r>
          </w:p>
        </w:tc>
      </w:tr>
    </w:tbl>
    <w:p w14:paraId="66D04F49" w14:textId="77777777" w:rsidR="00EA22EB" w:rsidRDefault="00EA22EB" w:rsidP="009E7181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14:paraId="4DAAF829" w14:textId="390585AC" w:rsidR="004D69D5" w:rsidRPr="001550DB" w:rsidRDefault="00DC332E" w:rsidP="009E718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8A2335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Table </w:t>
      </w:r>
      <w:r w:rsidR="00704748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</w:t>
      </w:r>
      <w:r w:rsidR="0083695B">
        <w:rPr>
          <w:rFonts w:ascii="Times New Roman" w:hAnsi="Times New Roman" w:cs="Times New Roman"/>
          <w:b/>
          <w:bCs/>
          <w:color w:val="000000" w:themeColor="text1"/>
          <w:sz w:val="24"/>
          <w:lang w:val="en-US" w:eastAsia="zh-CN"/>
        </w:rPr>
        <w:t>2</w:t>
      </w:r>
      <w:r w:rsidRPr="008A2335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bookmarkStart w:id="0" w:name="_Hlk60942829"/>
      <w:r w:rsidR="004D69D5" w:rsidRPr="00DC332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Lists of </w:t>
      </w:r>
      <w:r w:rsidR="004D69D5" w:rsidRPr="00822C02">
        <w:rPr>
          <w:rFonts w:ascii="Times New Roman" w:hAnsi="Times New Roman" w:cs="Times New Roman"/>
          <w:color w:val="000000" w:themeColor="text1"/>
          <w:sz w:val="24"/>
          <w:lang w:val="en-US"/>
        </w:rPr>
        <w:t>differentially expressed metabolites</w:t>
      </w:r>
      <w:r w:rsidRPr="00822C0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822C02">
        <w:rPr>
          <w:rFonts w:ascii="Times New Roman" w:hAnsi="Times New Roman" w:cs="Times New Roman" w:hint="eastAsia"/>
          <w:color w:val="000000" w:themeColor="text1"/>
          <w:sz w:val="24"/>
          <w:lang w:val="en-US" w:eastAsia="zh-CN"/>
        </w:rPr>
        <w:t>in</w:t>
      </w:r>
      <w:r w:rsidRPr="00822C0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MCF-7 cells</w:t>
      </w:r>
      <w:r w:rsidR="00633988" w:rsidRPr="00822C0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E168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cultured </w:t>
      </w:r>
      <w:r w:rsidR="00633988" w:rsidRPr="00822C0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with </w:t>
      </w:r>
      <w:r w:rsidR="00E16845">
        <w:rPr>
          <w:rFonts w:ascii="Times New Roman" w:hAnsi="Times New Roman" w:cs="Times New Roman"/>
          <w:color w:val="000000" w:themeColor="text1"/>
          <w:sz w:val="24"/>
          <w:lang w:val="en-US"/>
        </w:rPr>
        <w:t>C5aR1</w:t>
      </w:r>
      <w:r w:rsidR="00E16845" w:rsidRPr="00E16845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+</w:t>
      </w:r>
      <w:r w:rsidR="00E168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neutrophil</w:t>
      </w:r>
      <w:r w:rsidR="00633988" w:rsidRPr="00822C02">
        <w:rPr>
          <w:rFonts w:ascii="Times New Roman" w:hAnsi="Times New Roman" w:cs="Times New Roman"/>
          <w:color w:val="000000" w:themeColor="text1"/>
          <w:sz w:val="24"/>
          <w:lang w:val="en-US"/>
        </w:rPr>
        <w:t>s or control</w:t>
      </w:r>
      <w:r w:rsidR="00E168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ells</w:t>
      </w:r>
      <w:r w:rsidR="00633988" w:rsidRPr="00822C02"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  <w:r w:rsidR="0063398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bookmarkEnd w:id="0"/>
    </w:p>
    <w:tbl>
      <w:tblPr>
        <w:tblStyle w:val="ListTable3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258"/>
        <w:gridCol w:w="1846"/>
        <w:gridCol w:w="1846"/>
        <w:gridCol w:w="1356"/>
      </w:tblGrid>
      <w:tr w:rsidR="00DC332E" w:rsidRPr="001550DB" w14:paraId="6CF51DD1" w14:textId="77777777" w:rsidTr="007E1B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F1550" w14:textId="7A07C5B5" w:rsidR="004D69D5" w:rsidRPr="001550DB" w:rsidRDefault="004D69D5" w:rsidP="009E7181">
            <w:pPr>
              <w:spacing w:line="240" w:lineRule="auto"/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</w:pPr>
            <w:r w:rsidRPr="001550DB"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  <w:t>M</w:t>
            </w:r>
            <w:r w:rsidR="007E1B93"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  <w:t>etabolite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05690" w14:textId="2EC7A816" w:rsidR="004D69D5" w:rsidRPr="001550DB" w:rsidDel="003F067D" w:rsidRDefault="00DC332E" w:rsidP="00820F4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  <w:t>Control</w:t>
            </w:r>
            <w:r w:rsidR="0063764C" w:rsidRPr="0063764C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2"/>
                <w:lang w:val="en-US" w:eastAsia="zh-CN"/>
              </w:rPr>
              <w:t xml:space="preserve"> </w:t>
            </w:r>
            <w:r w:rsidR="004D69D5" w:rsidRPr="001550DB"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  <w:t>(n=4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145EA" w14:textId="2E006D0C" w:rsidR="004D69D5" w:rsidRPr="00DC332E" w:rsidRDefault="009E7181" w:rsidP="00820F4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  <w:t>TANs</w:t>
            </w:r>
            <w:r w:rsidR="0063764C" w:rsidRPr="0063764C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  <w:t xml:space="preserve"> </w:t>
            </w:r>
            <w:r w:rsidR="004D69D5" w:rsidRPr="001550DB"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  <w:t>(n=4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3EDC3" w14:textId="717C8D12" w:rsidR="004D69D5" w:rsidRPr="001550DB" w:rsidRDefault="00DC332E" w:rsidP="00820F4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</w:pPr>
            <w:r w:rsidRPr="00DC332E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  <w:t xml:space="preserve"> </w:t>
            </w:r>
            <w:r w:rsidR="004D69D5" w:rsidRPr="001550DB">
              <w:rPr>
                <w:rFonts w:ascii="Times New Roman" w:hAnsi="Times New Roman" w:cs="Times New Roman"/>
                <w:b w:val="0"/>
                <w:color w:val="000000" w:themeColor="text1"/>
                <w:szCs w:val="22"/>
                <w:lang w:val="en-US"/>
              </w:rPr>
              <w:t>value</w:t>
            </w:r>
          </w:p>
        </w:tc>
      </w:tr>
      <w:tr w:rsidR="00DC332E" w:rsidRPr="001550DB" w14:paraId="5813239A" w14:textId="77777777" w:rsidTr="007E1B93">
        <w:trPr>
          <w:trHeight w:val="374"/>
        </w:trPr>
        <w:tc>
          <w:tcPr>
            <w:tcW w:w="1962" w:type="pct"/>
            <w:tcBorders>
              <w:top w:val="single" w:sz="4" w:space="0" w:color="auto"/>
            </w:tcBorders>
            <w:vAlign w:val="center"/>
          </w:tcPr>
          <w:p w14:paraId="1285BBD0" w14:textId="5BDAC7F0" w:rsidR="004D69D5" w:rsidRPr="001550DB" w:rsidRDefault="006F1D4E" w:rsidP="009E718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6F1D4E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Glucose-6-phosphate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vAlign w:val="center"/>
          </w:tcPr>
          <w:p w14:paraId="2F82C8CB" w14:textId="2C8A3A22" w:rsidR="004D69D5" w:rsidRPr="001550DB" w:rsidRDefault="007C664C" w:rsidP="009E71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157.5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6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65.5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vAlign w:val="center"/>
          </w:tcPr>
          <w:p w14:paraId="475DF05B" w14:textId="1AF1758C" w:rsidR="004D69D5" w:rsidRPr="001550DB" w:rsidRDefault="007C664C" w:rsidP="009E71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680.6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74.1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14:paraId="79DAC060" w14:textId="18E7ACD3" w:rsidR="004D69D5" w:rsidRPr="001550DB" w:rsidRDefault="007C664C" w:rsidP="009E718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DC332E" w:rsidRPr="001550DB" w14:paraId="252D75C6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708C1C7F" w14:textId="16DC0F2E" w:rsidR="004D69D5" w:rsidRPr="001550DB" w:rsidRDefault="006F1D4E" w:rsidP="009E718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F</w:t>
            </w:r>
            <w:r w:rsidRPr="006F1D4E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ructose-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1,</w:t>
            </w:r>
            <w:r w:rsidRPr="006F1D4E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6-phosphate</w:t>
            </w:r>
          </w:p>
        </w:tc>
        <w:tc>
          <w:tcPr>
            <w:tcW w:w="1111" w:type="pct"/>
            <w:vAlign w:val="center"/>
          </w:tcPr>
          <w:p w14:paraId="4A2E238E" w14:textId="688625D9" w:rsidR="004D69D5" w:rsidRPr="001550DB" w:rsidRDefault="00A43DA3" w:rsidP="009E71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13.</w:t>
            </w:r>
            <w:r w:rsidR="00AB3679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4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 w:rsidR="00AB3679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14.8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</w:t>
            </w:r>
          </w:p>
        </w:tc>
        <w:tc>
          <w:tcPr>
            <w:tcW w:w="1111" w:type="pct"/>
            <w:vAlign w:val="center"/>
          </w:tcPr>
          <w:p w14:paraId="6716DC52" w14:textId="2A2FB581" w:rsidR="004D69D5" w:rsidRPr="001550DB" w:rsidRDefault="00AB3679" w:rsidP="009E71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476.7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8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22.9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</w:t>
            </w:r>
          </w:p>
        </w:tc>
        <w:tc>
          <w:tcPr>
            <w:tcW w:w="816" w:type="pct"/>
            <w:vAlign w:val="center"/>
          </w:tcPr>
          <w:p w14:paraId="730F188B" w14:textId="22BCC401" w:rsidR="004D69D5" w:rsidRPr="001550DB" w:rsidRDefault="00AB3679" w:rsidP="009E718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DC332E" w:rsidRPr="001550DB" w14:paraId="4CE988DE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5C0BE859" w14:textId="6E38A4DD" w:rsidR="004D69D5" w:rsidRPr="001550DB" w:rsidRDefault="00D55CDC" w:rsidP="009E718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D55CDC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1,3-bisphosphoglyceric acid</w:t>
            </w:r>
          </w:p>
        </w:tc>
        <w:tc>
          <w:tcPr>
            <w:tcW w:w="1111" w:type="pct"/>
            <w:vAlign w:val="center"/>
          </w:tcPr>
          <w:p w14:paraId="4FDD79BE" w14:textId="69A25F10" w:rsidR="004D69D5" w:rsidRPr="001550DB" w:rsidRDefault="00AB3679" w:rsidP="009E71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50.1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3.1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8</w:t>
            </w:r>
          </w:p>
        </w:tc>
        <w:tc>
          <w:tcPr>
            <w:tcW w:w="1111" w:type="pct"/>
            <w:vAlign w:val="center"/>
          </w:tcPr>
          <w:p w14:paraId="7E945EF0" w14:textId="6E41E6D3" w:rsidR="004D69D5" w:rsidRPr="001550DB" w:rsidRDefault="00AB3679" w:rsidP="009E71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83.8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3.3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</w:t>
            </w:r>
          </w:p>
        </w:tc>
        <w:tc>
          <w:tcPr>
            <w:tcW w:w="816" w:type="pct"/>
            <w:vAlign w:val="center"/>
          </w:tcPr>
          <w:p w14:paraId="1D0B1321" w14:textId="0B137819" w:rsidR="004D69D5" w:rsidRPr="001550DB" w:rsidRDefault="00AB3679" w:rsidP="009E718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DC332E" w:rsidRPr="001550DB" w14:paraId="316FD7AA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3634891C" w14:textId="27D0309A" w:rsidR="004D69D5" w:rsidRPr="001550DB" w:rsidRDefault="00D55CDC" w:rsidP="009E718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D55CDC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3-phosphoglyceric acid</w:t>
            </w:r>
          </w:p>
        </w:tc>
        <w:tc>
          <w:tcPr>
            <w:tcW w:w="1111" w:type="pct"/>
            <w:vAlign w:val="center"/>
          </w:tcPr>
          <w:p w14:paraId="187CD68F" w14:textId="1664B8C3" w:rsidR="004D69D5" w:rsidRPr="001550DB" w:rsidRDefault="00AB3679" w:rsidP="009E71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114.5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7.8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6</w:t>
            </w:r>
          </w:p>
        </w:tc>
        <w:tc>
          <w:tcPr>
            <w:tcW w:w="1111" w:type="pct"/>
            <w:vAlign w:val="center"/>
          </w:tcPr>
          <w:p w14:paraId="083FE832" w14:textId="6FB73ADD" w:rsidR="004D69D5" w:rsidRPr="001550DB" w:rsidRDefault="00AB3679" w:rsidP="009E718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187.8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6.9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</w:t>
            </w:r>
          </w:p>
        </w:tc>
        <w:tc>
          <w:tcPr>
            <w:tcW w:w="816" w:type="pct"/>
            <w:vAlign w:val="center"/>
          </w:tcPr>
          <w:p w14:paraId="16BB7B24" w14:textId="28100486" w:rsidR="004D69D5" w:rsidRPr="001550DB" w:rsidRDefault="00AB3679" w:rsidP="009E718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36CD0C39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2AB16874" w14:textId="192105F6" w:rsidR="00AB3679" w:rsidRPr="001550DB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2</w:t>
            </w:r>
            <w:r w:rsidRPr="00D55CDC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-phosphoglyceric acid</w:t>
            </w:r>
          </w:p>
        </w:tc>
        <w:tc>
          <w:tcPr>
            <w:tcW w:w="1111" w:type="pct"/>
            <w:vAlign w:val="center"/>
          </w:tcPr>
          <w:p w14:paraId="7300FFDB" w14:textId="4018BA75" w:rsidR="00AB3679" w:rsidRPr="001550DB" w:rsidRDefault="00AB3679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22.7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1.2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6</w:t>
            </w:r>
          </w:p>
        </w:tc>
        <w:tc>
          <w:tcPr>
            <w:tcW w:w="1111" w:type="pct"/>
            <w:vAlign w:val="center"/>
          </w:tcPr>
          <w:p w14:paraId="08646CF9" w14:textId="53D5D558" w:rsidR="00AB3679" w:rsidRPr="001550DB" w:rsidRDefault="00AB3679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33.2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1.9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</w:t>
            </w:r>
          </w:p>
        </w:tc>
        <w:tc>
          <w:tcPr>
            <w:tcW w:w="816" w:type="pct"/>
            <w:vAlign w:val="center"/>
          </w:tcPr>
          <w:p w14:paraId="0FB53C0A" w14:textId="62775780" w:rsidR="00AB3679" w:rsidRPr="001550DB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236F4E6D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735AB035" w14:textId="444C4A22" w:rsidR="00AB3679" w:rsidRPr="001550DB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P</w:t>
            </w:r>
            <w:r w:rsidRPr="00D55CDC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hosphoenolpyruvic</w:t>
            </w:r>
            <w:proofErr w:type="spellEnd"/>
            <w:r w:rsidRPr="00D55CDC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 xml:space="preserve"> acid</w:t>
            </w:r>
          </w:p>
        </w:tc>
        <w:tc>
          <w:tcPr>
            <w:tcW w:w="1111" w:type="pct"/>
            <w:vAlign w:val="center"/>
          </w:tcPr>
          <w:p w14:paraId="7926E8B9" w14:textId="101485F4" w:rsidR="00AB3679" w:rsidRPr="001550DB" w:rsidRDefault="00AB3679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56.1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4.9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</w:t>
            </w:r>
          </w:p>
        </w:tc>
        <w:tc>
          <w:tcPr>
            <w:tcW w:w="1111" w:type="pct"/>
            <w:vAlign w:val="center"/>
          </w:tcPr>
          <w:p w14:paraId="64BAEAA1" w14:textId="4DA72E35" w:rsidR="00AB3679" w:rsidRPr="001550DB" w:rsidRDefault="00AB3679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103.2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6.8</w:t>
            </w:r>
            <w:r w:rsidR="00820F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</w:t>
            </w:r>
          </w:p>
        </w:tc>
        <w:tc>
          <w:tcPr>
            <w:tcW w:w="816" w:type="pct"/>
            <w:vAlign w:val="center"/>
          </w:tcPr>
          <w:p w14:paraId="71C81234" w14:textId="7DD75242" w:rsidR="00AB3679" w:rsidRPr="001550DB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401A8F67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0020770E" w14:textId="5F2901AE" w:rsidR="00AB3679" w:rsidRPr="00D55CDC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D55CDC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L-</w:t>
            </w:r>
            <w:r w:rsidRPr="00D55CD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lactate</w:t>
            </w:r>
          </w:p>
        </w:tc>
        <w:tc>
          <w:tcPr>
            <w:tcW w:w="1111" w:type="pct"/>
            <w:vAlign w:val="center"/>
          </w:tcPr>
          <w:p w14:paraId="78840430" w14:textId="0FF7AD2B" w:rsidR="00AB3679" w:rsidRPr="001550DB" w:rsidRDefault="00820F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9227.52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87.93</w:t>
            </w:r>
          </w:p>
        </w:tc>
        <w:tc>
          <w:tcPr>
            <w:tcW w:w="1111" w:type="pct"/>
            <w:vAlign w:val="center"/>
          </w:tcPr>
          <w:p w14:paraId="7BA196CD" w14:textId="3F5C9AA2" w:rsidR="00AB3679" w:rsidRPr="001550DB" w:rsidRDefault="00820F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4295.14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65.26</w:t>
            </w:r>
          </w:p>
        </w:tc>
        <w:tc>
          <w:tcPr>
            <w:tcW w:w="816" w:type="pct"/>
            <w:vAlign w:val="center"/>
          </w:tcPr>
          <w:p w14:paraId="01233E52" w14:textId="69F391F9" w:rsidR="00AB3679" w:rsidRPr="001550DB" w:rsidRDefault="00820F4C" w:rsidP="00AB3679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73D7B0D2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55FC446D" w14:textId="347AC63D" w:rsidR="00AB3679" w:rsidRPr="001550DB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A</w:t>
            </w:r>
            <w:r w:rsidRPr="00D55CDC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cetyl coenzyme A</w:t>
            </w:r>
          </w:p>
        </w:tc>
        <w:tc>
          <w:tcPr>
            <w:tcW w:w="1111" w:type="pct"/>
            <w:vAlign w:val="center"/>
          </w:tcPr>
          <w:p w14:paraId="49D9DF04" w14:textId="127E8DB6" w:rsidR="00AB3679" w:rsidRPr="001550DB" w:rsidRDefault="00820F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0.73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0.15</w:t>
            </w:r>
          </w:p>
        </w:tc>
        <w:tc>
          <w:tcPr>
            <w:tcW w:w="1111" w:type="pct"/>
            <w:vAlign w:val="center"/>
          </w:tcPr>
          <w:p w14:paraId="464D78FD" w14:textId="6E89A330" w:rsidR="00AB3679" w:rsidRPr="001550DB" w:rsidRDefault="00820F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.20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0.22</w:t>
            </w:r>
          </w:p>
        </w:tc>
        <w:tc>
          <w:tcPr>
            <w:tcW w:w="816" w:type="pct"/>
            <w:vAlign w:val="center"/>
          </w:tcPr>
          <w:p w14:paraId="25276844" w14:textId="4033F20C" w:rsidR="00AB3679" w:rsidRPr="001550DB" w:rsidRDefault="00820F4C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3C8057DE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34A76A5E" w14:textId="13807563" w:rsidR="00AB3679" w:rsidRPr="00D55CDC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</w:pPr>
            <w:r w:rsidRPr="00D55CD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C</w:t>
            </w:r>
            <w:r w:rsidRPr="00D55CDC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itrate</w:t>
            </w:r>
          </w:p>
        </w:tc>
        <w:tc>
          <w:tcPr>
            <w:tcW w:w="1111" w:type="pct"/>
            <w:vAlign w:val="center"/>
          </w:tcPr>
          <w:p w14:paraId="15A85837" w14:textId="48BEE5ED" w:rsidR="00AB3679" w:rsidRPr="001550DB" w:rsidRDefault="00820F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425.1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54.38</w:t>
            </w:r>
          </w:p>
        </w:tc>
        <w:tc>
          <w:tcPr>
            <w:tcW w:w="1111" w:type="pct"/>
            <w:vAlign w:val="center"/>
          </w:tcPr>
          <w:p w14:paraId="764CF511" w14:textId="6DDB38A6" w:rsidR="00AB3679" w:rsidRPr="001550DB" w:rsidRDefault="00DE026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455.42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64.21</w:t>
            </w:r>
          </w:p>
        </w:tc>
        <w:tc>
          <w:tcPr>
            <w:tcW w:w="816" w:type="pct"/>
            <w:vAlign w:val="center"/>
          </w:tcPr>
          <w:p w14:paraId="01628B22" w14:textId="3473A879" w:rsidR="00AB3679" w:rsidRPr="001550DB" w:rsidRDefault="00820F4C" w:rsidP="00AB3679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754D33E2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22B7A230" w14:textId="44BF4A3A" w:rsidR="00AB3679" w:rsidRPr="00D55CDC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D55CDC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Cis-aconitate</w:t>
            </w:r>
          </w:p>
        </w:tc>
        <w:tc>
          <w:tcPr>
            <w:tcW w:w="1111" w:type="pct"/>
            <w:vAlign w:val="center"/>
          </w:tcPr>
          <w:p w14:paraId="79D5D5C3" w14:textId="5A6807B6" w:rsidR="00AB3679" w:rsidRPr="001550DB" w:rsidRDefault="00DE026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2.03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.91</w:t>
            </w:r>
          </w:p>
        </w:tc>
        <w:tc>
          <w:tcPr>
            <w:tcW w:w="1111" w:type="pct"/>
            <w:vAlign w:val="center"/>
          </w:tcPr>
          <w:p w14:paraId="1B76A13D" w14:textId="5EA79577" w:rsidR="00AB3679" w:rsidRPr="001550DB" w:rsidRDefault="00DE026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09.9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.10</w:t>
            </w:r>
          </w:p>
        </w:tc>
        <w:tc>
          <w:tcPr>
            <w:tcW w:w="816" w:type="pct"/>
            <w:vAlign w:val="center"/>
          </w:tcPr>
          <w:p w14:paraId="31145D54" w14:textId="1E3CC5D0" w:rsidR="00AB3679" w:rsidRPr="001550DB" w:rsidRDefault="00820F4C" w:rsidP="00AB3679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20F61E49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2DCC532C" w14:textId="0BE4929F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Fumarate</w:t>
            </w:r>
          </w:p>
        </w:tc>
        <w:tc>
          <w:tcPr>
            <w:tcW w:w="1111" w:type="pct"/>
            <w:vAlign w:val="center"/>
          </w:tcPr>
          <w:p w14:paraId="129F9262" w14:textId="4266EA97" w:rsidR="00AB3679" w:rsidRPr="00822C02" w:rsidRDefault="00DE026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649.57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0.33</w:t>
            </w:r>
          </w:p>
        </w:tc>
        <w:tc>
          <w:tcPr>
            <w:tcW w:w="1111" w:type="pct"/>
            <w:vAlign w:val="center"/>
          </w:tcPr>
          <w:p w14:paraId="0EBF7373" w14:textId="71DDC61C" w:rsidR="00AB3679" w:rsidRPr="00822C02" w:rsidRDefault="00DE026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175.24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8.53</w:t>
            </w:r>
          </w:p>
        </w:tc>
        <w:tc>
          <w:tcPr>
            <w:tcW w:w="816" w:type="pct"/>
            <w:vAlign w:val="center"/>
          </w:tcPr>
          <w:p w14:paraId="61BCBEF1" w14:textId="52988E4A" w:rsidR="00AB3679" w:rsidRPr="00822C02" w:rsidRDefault="00820F4C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4C849661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1CF49E3A" w14:textId="38E9BA9F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Malate</w:t>
            </w:r>
          </w:p>
        </w:tc>
        <w:tc>
          <w:tcPr>
            <w:tcW w:w="1111" w:type="pct"/>
            <w:vAlign w:val="center"/>
          </w:tcPr>
          <w:p w14:paraId="6F66EA63" w14:textId="2DDEB4DC" w:rsidR="00AB3679" w:rsidRPr="00822C02" w:rsidRDefault="00DE026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778.54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31.99</w:t>
            </w:r>
          </w:p>
        </w:tc>
        <w:tc>
          <w:tcPr>
            <w:tcW w:w="1111" w:type="pct"/>
            <w:vAlign w:val="center"/>
          </w:tcPr>
          <w:p w14:paraId="5A3AD791" w14:textId="649E7440" w:rsidR="00AB3679" w:rsidRPr="00822C02" w:rsidRDefault="00DE026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864.7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87.53</w:t>
            </w:r>
          </w:p>
        </w:tc>
        <w:tc>
          <w:tcPr>
            <w:tcW w:w="816" w:type="pct"/>
            <w:vAlign w:val="center"/>
          </w:tcPr>
          <w:p w14:paraId="1E6CBC68" w14:textId="2E2911E4" w:rsidR="00AB3679" w:rsidRPr="00822C02" w:rsidRDefault="00820F4C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049086B5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1589F4B6" w14:textId="6786B2FF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</w:pPr>
            <w:r w:rsidRPr="00822C02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lastRenderedPageBreak/>
              <w:t>A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TP</w:t>
            </w:r>
          </w:p>
        </w:tc>
        <w:tc>
          <w:tcPr>
            <w:tcW w:w="1111" w:type="pct"/>
            <w:vAlign w:val="center"/>
          </w:tcPr>
          <w:p w14:paraId="687DAC0D" w14:textId="1F46AAF0" w:rsidR="00AB3679" w:rsidRPr="00822C02" w:rsidRDefault="00DE026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6518.41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36.65</w:t>
            </w:r>
          </w:p>
        </w:tc>
        <w:tc>
          <w:tcPr>
            <w:tcW w:w="1111" w:type="pct"/>
            <w:vAlign w:val="center"/>
          </w:tcPr>
          <w:p w14:paraId="383E68EE" w14:textId="4B70AD43" w:rsidR="00AB3679" w:rsidRPr="00822C02" w:rsidRDefault="00DE026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22</w:t>
            </w:r>
            <w:r w:rsidR="00FD760E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8.37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 w:rsidR="00FD760E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94.39</w:t>
            </w:r>
          </w:p>
        </w:tc>
        <w:tc>
          <w:tcPr>
            <w:tcW w:w="816" w:type="pct"/>
            <w:vAlign w:val="center"/>
          </w:tcPr>
          <w:p w14:paraId="4D4C561D" w14:textId="16F115D7" w:rsidR="00AB3679" w:rsidRPr="00822C02" w:rsidRDefault="00820F4C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31E46000" w14:textId="77777777" w:rsidTr="007E1B93">
        <w:trPr>
          <w:trHeight w:val="77"/>
        </w:trPr>
        <w:tc>
          <w:tcPr>
            <w:tcW w:w="1962" w:type="pct"/>
            <w:vAlign w:val="center"/>
          </w:tcPr>
          <w:p w14:paraId="378C7E02" w14:textId="0734F4BC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</w:pPr>
            <w:r w:rsidRPr="00822C02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A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DP</w:t>
            </w:r>
          </w:p>
        </w:tc>
        <w:tc>
          <w:tcPr>
            <w:tcW w:w="1111" w:type="pct"/>
            <w:vAlign w:val="center"/>
          </w:tcPr>
          <w:p w14:paraId="23CAEBAB" w14:textId="5D51C5F5" w:rsidR="00AB3679" w:rsidRPr="00822C02" w:rsidRDefault="00FD760E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815.26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8.02</w:t>
            </w:r>
          </w:p>
        </w:tc>
        <w:tc>
          <w:tcPr>
            <w:tcW w:w="1111" w:type="pct"/>
            <w:vAlign w:val="center"/>
          </w:tcPr>
          <w:p w14:paraId="3ABFC9E6" w14:textId="79250CA8" w:rsidR="00AB3679" w:rsidRPr="00822C02" w:rsidRDefault="00FD760E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457.3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8.52</w:t>
            </w:r>
          </w:p>
        </w:tc>
        <w:tc>
          <w:tcPr>
            <w:tcW w:w="816" w:type="pct"/>
            <w:vAlign w:val="center"/>
          </w:tcPr>
          <w:p w14:paraId="6AB16108" w14:textId="03BB8E4A" w:rsidR="00AB3679" w:rsidRPr="00822C02" w:rsidRDefault="00820F4C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 w:eastAsia="zh-CN"/>
              </w:rPr>
              <w:t>0.001</w:t>
            </w:r>
          </w:p>
        </w:tc>
      </w:tr>
      <w:tr w:rsidR="00AB3679" w:rsidRPr="001550DB" w14:paraId="72ADA966" w14:textId="77777777" w:rsidTr="007E1B93">
        <w:trPr>
          <w:trHeight w:val="127"/>
        </w:trPr>
        <w:tc>
          <w:tcPr>
            <w:tcW w:w="1962" w:type="pct"/>
            <w:vAlign w:val="center"/>
            <w:hideMark/>
          </w:tcPr>
          <w:p w14:paraId="0F2F11B8" w14:textId="77777777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Isoleucine</w:t>
            </w:r>
          </w:p>
        </w:tc>
        <w:tc>
          <w:tcPr>
            <w:tcW w:w="1111" w:type="pct"/>
            <w:vAlign w:val="center"/>
            <w:hideMark/>
          </w:tcPr>
          <w:p w14:paraId="1BC77E1D" w14:textId="4C16248F" w:rsidR="00AB3679" w:rsidRPr="00822C02" w:rsidRDefault="0052481E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28.26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3.09</w:t>
            </w:r>
          </w:p>
        </w:tc>
        <w:tc>
          <w:tcPr>
            <w:tcW w:w="1111" w:type="pct"/>
            <w:vAlign w:val="center"/>
            <w:hideMark/>
          </w:tcPr>
          <w:p w14:paraId="4F3DCFD6" w14:textId="66617F60" w:rsidR="00AB3679" w:rsidRPr="00822C02" w:rsidRDefault="0052481E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08.16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，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1</w:t>
            </w:r>
          </w:p>
        </w:tc>
        <w:tc>
          <w:tcPr>
            <w:tcW w:w="816" w:type="pct"/>
            <w:vAlign w:val="center"/>
            <w:hideMark/>
          </w:tcPr>
          <w:p w14:paraId="115B3284" w14:textId="146B4C23" w:rsidR="00AB3679" w:rsidRPr="00822C02" w:rsidRDefault="0097093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0.</w:t>
            </w:r>
            <w:r w:rsidR="0052481E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</w:t>
            </w:r>
            <w:r w:rsidR="0052481E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8</w:t>
            </w:r>
          </w:p>
        </w:tc>
      </w:tr>
      <w:tr w:rsidR="00AB3679" w:rsidRPr="001550DB" w14:paraId="7EA38F88" w14:textId="77777777" w:rsidTr="007E1B93">
        <w:trPr>
          <w:trHeight w:val="277"/>
        </w:trPr>
        <w:tc>
          <w:tcPr>
            <w:tcW w:w="1962" w:type="pct"/>
            <w:vAlign w:val="center"/>
            <w:hideMark/>
          </w:tcPr>
          <w:p w14:paraId="6DD3E331" w14:textId="77777777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L-alanine</w:t>
            </w:r>
          </w:p>
        </w:tc>
        <w:tc>
          <w:tcPr>
            <w:tcW w:w="1111" w:type="pct"/>
            <w:vAlign w:val="center"/>
            <w:hideMark/>
          </w:tcPr>
          <w:p w14:paraId="74BFCBB4" w14:textId="7D90805F" w:rsidR="00AB3679" w:rsidRPr="00822C02" w:rsidRDefault="006376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7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99</w:t>
            </w:r>
          </w:p>
        </w:tc>
        <w:tc>
          <w:tcPr>
            <w:tcW w:w="1111" w:type="pct"/>
            <w:vAlign w:val="center"/>
            <w:hideMark/>
          </w:tcPr>
          <w:p w14:paraId="7CF6B0CC" w14:textId="39EC3885" w:rsidR="00AB3679" w:rsidRPr="00822C02" w:rsidRDefault="006376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1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0</w:t>
            </w:r>
          </w:p>
        </w:tc>
        <w:tc>
          <w:tcPr>
            <w:tcW w:w="816" w:type="pct"/>
            <w:vAlign w:val="center"/>
            <w:hideMark/>
          </w:tcPr>
          <w:p w14:paraId="1EE97E6B" w14:textId="7A3E1F35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0.0</w:t>
            </w:r>
            <w:r w:rsidR="006376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6</w:t>
            </w:r>
          </w:p>
        </w:tc>
      </w:tr>
      <w:tr w:rsidR="00AB3679" w:rsidRPr="001550DB" w14:paraId="6FE7052E" w14:textId="77777777" w:rsidTr="007E1B93">
        <w:trPr>
          <w:trHeight w:val="43"/>
        </w:trPr>
        <w:tc>
          <w:tcPr>
            <w:tcW w:w="1962" w:type="pct"/>
            <w:vAlign w:val="center"/>
            <w:hideMark/>
          </w:tcPr>
          <w:p w14:paraId="2487DDBB" w14:textId="77777777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L-serine</w:t>
            </w:r>
          </w:p>
        </w:tc>
        <w:tc>
          <w:tcPr>
            <w:tcW w:w="1111" w:type="pct"/>
            <w:vAlign w:val="center"/>
            <w:hideMark/>
          </w:tcPr>
          <w:p w14:paraId="0B521632" w14:textId="545D7D61" w:rsidR="00AB3679" w:rsidRPr="00822C02" w:rsidRDefault="006376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1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3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8</w:t>
            </w:r>
          </w:p>
        </w:tc>
        <w:tc>
          <w:tcPr>
            <w:tcW w:w="1111" w:type="pct"/>
            <w:vAlign w:val="center"/>
            <w:hideMark/>
          </w:tcPr>
          <w:p w14:paraId="672A25AC" w14:textId="1D2D129C" w:rsidR="00AB3679" w:rsidRPr="00822C02" w:rsidRDefault="006376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63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1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0</w:t>
            </w:r>
          </w:p>
        </w:tc>
        <w:tc>
          <w:tcPr>
            <w:tcW w:w="816" w:type="pct"/>
            <w:vAlign w:val="center"/>
            <w:hideMark/>
          </w:tcPr>
          <w:p w14:paraId="56F42973" w14:textId="66510EA3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0.</w:t>
            </w:r>
            <w:r w:rsidR="006376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007</w:t>
            </w:r>
          </w:p>
        </w:tc>
      </w:tr>
      <w:tr w:rsidR="00AB3679" w:rsidRPr="001550DB" w14:paraId="6F412B49" w14:textId="77777777" w:rsidTr="007E1B93">
        <w:trPr>
          <w:trHeight w:val="252"/>
        </w:trPr>
        <w:tc>
          <w:tcPr>
            <w:tcW w:w="1962" w:type="pct"/>
            <w:vAlign w:val="center"/>
            <w:hideMark/>
          </w:tcPr>
          <w:p w14:paraId="0CBE9ED7" w14:textId="77777777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L-threonine</w:t>
            </w:r>
          </w:p>
        </w:tc>
        <w:tc>
          <w:tcPr>
            <w:tcW w:w="1111" w:type="pct"/>
            <w:vAlign w:val="center"/>
            <w:hideMark/>
          </w:tcPr>
          <w:p w14:paraId="07E04B97" w14:textId="1B35DB59" w:rsidR="00AB3679" w:rsidRPr="00822C02" w:rsidRDefault="006376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7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2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69</w:t>
            </w:r>
          </w:p>
        </w:tc>
        <w:tc>
          <w:tcPr>
            <w:tcW w:w="1111" w:type="pct"/>
            <w:vAlign w:val="center"/>
            <w:hideMark/>
          </w:tcPr>
          <w:p w14:paraId="42C09D26" w14:textId="4B855781" w:rsidR="00AB3679" w:rsidRPr="00822C02" w:rsidRDefault="006376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6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5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0</w:t>
            </w:r>
          </w:p>
        </w:tc>
        <w:tc>
          <w:tcPr>
            <w:tcW w:w="816" w:type="pct"/>
            <w:vAlign w:val="center"/>
            <w:hideMark/>
          </w:tcPr>
          <w:p w14:paraId="7259849B" w14:textId="4CB2AC4B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0.0</w:t>
            </w:r>
            <w:r w:rsidR="006376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9</w:t>
            </w:r>
          </w:p>
        </w:tc>
      </w:tr>
      <w:tr w:rsidR="00AB3679" w:rsidRPr="001550DB" w14:paraId="75054B81" w14:textId="77777777" w:rsidTr="007E1B93">
        <w:trPr>
          <w:trHeight w:val="157"/>
        </w:trPr>
        <w:tc>
          <w:tcPr>
            <w:tcW w:w="1962" w:type="pct"/>
            <w:vAlign w:val="center"/>
            <w:hideMark/>
          </w:tcPr>
          <w:p w14:paraId="32268ED3" w14:textId="77777777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L-valine</w:t>
            </w:r>
          </w:p>
        </w:tc>
        <w:tc>
          <w:tcPr>
            <w:tcW w:w="1111" w:type="pct"/>
            <w:vAlign w:val="center"/>
            <w:hideMark/>
          </w:tcPr>
          <w:p w14:paraId="0C41FF82" w14:textId="4973BCDF" w:rsidR="00AB3679" w:rsidRPr="00822C02" w:rsidRDefault="006376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93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92</w:t>
            </w:r>
          </w:p>
        </w:tc>
        <w:tc>
          <w:tcPr>
            <w:tcW w:w="1111" w:type="pct"/>
            <w:vAlign w:val="center"/>
            <w:hideMark/>
          </w:tcPr>
          <w:p w14:paraId="5AF3E34F" w14:textId="6A909201" w:rsidR="00AB3679" w:rsidRPr="00822C02" w:rsidRDefault="0063764C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08</w:t>
            </w:r>
            <w:r w:rsidR="00AB3679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4</w:t>
            </w:r>
          </w:p>
        </w:tc>
        <w:tc>
          <w:tcPr>
            <w:tcW w:w="816" w:type="pct"/>
            <w:vAlign w:val="center"/>
            <w:hideMark/>
          </w:tcPr>
          <w:p w14:paraId="596439AB" w14:textId="4D14FCF6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0.0</w:t>
            </w:r>
            <w:r w:rsidR="0063764C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1</w:t>
            </w:r>
          </w:p>
        </w:tc>
      </w:tr>
      <w:tr w:rsidR="00AB3679" w:rsidRPr="001550DB" w14:paraId="4D794853" w14:textId="77777777" w:rsidTr="007E1B93">
        <w:trPr>
          <w:trHeight w:val="349"/>
        </w:trPr>
        <w:tc>
          <w:tcPr>
            <w:tcW w:w="1962" w:type="pct"/>
            <w:vAlign w:val="center"/>
            <w:hideMark/>
          </w:tcPr>
          <w:p w14:paraId="06966757" w14:textId="77777777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Phenylalanine</w:t>
            </w:r>
          </w:p>
        </w:tc>
        <w:tc>
          <w:tcPr>
            <w:tcW w:w="1111" w:type="pct"/>
            <w:vAlign w:val="center"/>
            <w:hideMark/>
          </w:tcPr>
          <w:p w14:paraId="53071AE5" w14:textId="48C0C8DC" w:rsidR="00AB3679" w:rsidRPr="00822C02" w:rsidRDefault="00FD1CF4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6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2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.29</w:t>
            </w:r>
          </w:p>
        </w:tc>
        <w:tc>
          <w:tcPr>
            <w:tcW w:w="1111" w:type="pct"/>
            <w:vAlign w:val="center"/>
            <w:hideMark/>
          </w:tcPr>
          <w:p w14:paraId="529F9610" w14:textId="39FDCE14" w:rsidR="00AB3679" w:rsidRPr="00822C02" w:rsidRDefault="00FD1CF4" w:rsidP="004F5311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2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4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71</w:t>
            </w:r>
          </w:p>
        </w:tc>
        <w:tc>
          <w:tcPr>
            <w:tcW w:w="816" w:type="pct"/>
            <w:vAlign w:val="center"/>
            <w:hideMark/>
          </w:tcPr>
          <w:p w14:paraId="4F4CB99B" w14:textId="0E501E8A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0.0</w:t>
            </w:r>
            <w:r w:rsidR="004F5311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3</w:t>
            </w:r>
          </w:p>
        </w:tc>
      </w:tr>
      <w:tr w:rsidR="00AB3679" w:rsidRPr="001550DB" w14:paraId="1DD960E9" w14:textId="77777777" w:rsidTr="007E1B93">
        <w:trPr>
          <w:trHeight w:val="252"/>
        </w:trPr>
        <w:tc>
          <w:tcPr>
            <w:tcW w:w="1962" w:type="pct"/>
            <w:vAlign w:val="center"/>
            <w:hideMark/>
          </w:tcPr>
          <w:p w14:paraId="266A3BCD" w14:textId="77777777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Tyrosine</w:t>
            </w:r>
          </w:p>
        </w:tc>
        <w:tc>
          <w:tcPr>
            <w:tcW w:w="1111" w:type="pct"/>
            <w:vAlign w:val="center"/>
          </w:tcPr>
          <w:p w14:paraId="5484F506" w14:textId="01025727" w:rsidR="00AB3679" w:rsidRPr="00822C02" w:rsidRDefault="004F531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0.04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6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5</w:t>
            </w:r>
          </w:p>
        </w:tc>
        <w:tc>
          <w:tcPr>
            <w:tcW w:w="1111" w:type="pct"/>
            <w:vAlign w:val="center"/>
            <w:hideMark/>
          </w:tcPr>
          <w:p w14:paraId="0BB8C0F3" w14:textId="5D9399CE" w:rsidR="00AB3679" w:rsidRPr="00822C02" w:rsidRDefault="004F5311" w:rsidP="00AB367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40.75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32</w:t>
            </w:r>
          </w:p>
        </w:tc>
        <w:tc>
          <w:tcPr>
            <w:tcW w:w="816" w:type="pct"/>
            <w:vAlign w:val="center"/>
            <w:hideMark/>
          </w:tcPr>
          <w:p w14:paraId="49CECE9E" w14:textId="06AE953F" w:rsidR="00AB3679" w:rsidRPr="00822C02" w:rsidRDefault="00AB3679" w:rsidP="00AB3679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0.0</w:t>
            </w:r>
            <w:r w:rsidR="004F5311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8</w:t>
            </w:r>
          </w:p>
        </w:tc>
      </w:tr>
      <w:tr w:rsidR="004F5311" w:rsidRPr="001550DB" w14:paraId="5818E0E4" w14:textId="77777777" w:rsidTr="007E1B93">
        <w:trPr>
          <w:trHeight w:val="252"/>
        </w:trPr>
        <w:tc>
          <w:tcPr>
            <w:tcW w:w="1962" w:type="pct"/>
            <w:vAlign w:val="center"/>
          </w:tcPr>
          <w:p w14:paraId="3767987F" w14:textId="77777777" w:rsidR="004F5311" w:rsidRPr="00822C02" w:rsidRDefault="004F5311" w:rsidP="004F531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Valine</w:t>
            </w:r>
          </w:p>
        </w:tc>
        <w:tc>
          <w:tcPr>
            <w:tcW w:w="1111" w:type="pct"/>
            <w:vAlign w:val="center"/>
          </w:tcPr>
          <w:p w14:paraId="1C520F6A" w14:textId="17404FEB" w:rsidR="004F5311" w:rsidRPr="00822C02" w:rsidRDefault="00FD1CF4" w:rsidP="004F531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81.13</w:t>
            </w: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5.48</w:t>
            </w:r>
          </w:p>
        </w:tc>
        <w:tc>
          <w:tcPr>
            <w:tcW w:w="1111" w:type="pct"/>
            <w:vAlign w:val="center"/>
          </w:tcPr>
          <w:p w14:paraId="13260FBB" w14:textId="012AB3CC" w:rsidR="004F5311" w:rsidRPr="00822C02" w:rsidRDefault="00FD1CF4" w:rsidP="004F531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100</w:t>
            </w:r>
            <w:r w:rsidR="004F5311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5</w:t>
            </w:r>
            <w:r w:rsidR="004F5311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8</w:t>
            </w:r>
            <w:r w:rsidR="004F5311"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26</w:t>
            </w:r>
          </w:p>
        </w:tc>
        <w:tc>
          <w:tcPr>
            <w:tcW w:w="816" w:type="pct"/>
            <w:vAlign w:val="center"/>
          </w:tcPr>
          <w:p w14:paraId="36363195" w14:textId="706224E6" w:rsidR="004F5311" w:rsidRPr="00822C02" w:rsidRDefault="004F5311" w:rsidP="004F531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</w:pPr>
            <w:r w:rsidRPr="00822C02">
              <w:rPr>
                <w:rFonts w:ascii="Times New Roman" w:hAnsi="Times New Roman" w:cs="Times New Roman"/>
                <w:bCs/>
                <w:color w:val="000000" w:themeColor="text1"/>
                <w:szCs w:val="22"/>
                <w:lang w:val="en-US"/>
              </w:rPr>
              <w:t>0.</w:t>
            </w:r>
            <w:r w:rsidR="00FD1CF4">
              <w:rPr>
                <w:rFonts w:ascii="Times New Roman" w:hAnsi="Times New Roman" w:cs="Times New Roman" w:hint="eastAsia"/>
                <w:bCs/>
                <w:color w:val="000000" w:themeColor="text1"/>
                <w:szCs w:val="22"/>
                <w:lang w:val="en-US" w:eastAsia="zh-CN"/>
              </w:rPr>
              <w:t>008</w:t>
            </w:r>
          </w:p>
        </w:tc>
      </w:tr>
    </w:tbl>
    <w:p w14:paraId="6CA5DE47" w14:textId="31231167" w:rsidR="007E1B93" w:rsidRDefault="004D69D5" w:rsidP="009E7181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63764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*Average</w:t>
      </w:r>
      <w:r w:rsidR="006175D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63764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±</w:t>
      </w:r>
      <w:r w:rsidR="006175D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63764C" w:rsidRPr="0063764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D</w:t>
      </w:r>
    </w:p>
    <w:p w14:paraId="295F64E0" w14:textId="4BADB1A7" w:rsidR="0083695B" w:rsidRDefault="0083695B" w:rsidP="009E7181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p w14:paraId="4CAB6BD9" w14:textId="24AAE9B6" w:rsidR="0083695B" w:rsidRPr="008F6AE3" w:rsidRDefault="0083695B" w:rsidP="0083695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 w:eastAsia="zh-CN"/>
        </w:rPr>
      </w:pPr>
      <w:r w:rsidRPr="008A2335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 w:eastAsia="zh-CN"/>
        </w:rPr>
        <w:t>3</w:t>
      </w:r>
      <w:r w:rsidRPr="008A2335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</w:t>
      </w:r>
      <w:bookmarkStart w:id="1" w:name="_Hlk60942734"/>
      <w:r>
        <w:rPr>
          <w:rFonts w:ascii="Times New Roman" w:hAnsi="Times New Roman" w:cs="Times New Roman"/>
          <w:color w:val="000000" w:themeColor="text1"/>
          <w:sz w:val="24"/>
          <w:lang w:val="en-US"/>
        </w:rPr>
        <w:t>Primers used in this study</w:t>
      </w:r>
      <w:r>
        <w:rPr>
          <w:rFonts w:ascii="Times New Roman" w:hAnsi="Times New Roman" w:cs="Times New Roman" w:hint="eastAsia"/>
          <w:color w:val="000000" w:themeColor="text1"/>
          <w:sz w:val="24"/>
          <w:lang w:val="en-US" w:eastAsia="zh-CN"/>
        </w:rPr>
        <w:t>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696"/>
        <w:gridCol w:w="1573"/>
        <w:gridCol w:w="4948"/>
      </w:tblGrid>
      <w:tr w:rsidR="0083695B" w:rsidRPr="004E1C07" w14:paraId="43B710DB" w14:textId="77777777" w:rsidTr="00113ABA">
        <w:trPr>
          <w:trHeight w:val="196"/>
        </w:trPr>
        <w:tc>
          <w:tcPr>
            <w:tcW w:w="1696" w:type="dxa"/>
          </w:tcPr>
          <w:bookmarkEnd w:id="1"/>
          <w:p w14:paraId="67553AF9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e</w:t>
            </w:r>
          </w:p>
        </w:tc>
        <w:tc>
          <w:tcPr>
            <w:tcW w:w="6521" w:type="dxa"/>
            <w:gridSpan w:val="2"/>
          </w:tcPr>
          <w:p w14:paraId="4BC445D0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S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quences (5’---3’)</w:t>
            </w:r>
          </w:p>
        </w:tc>
      </w:tr>
      <w:tr w:rsidR="0083695B" w:rsidRPr="004E1C07" w14:paraId="50B2C87B" w14:textId="77777777" w:rsidTr="00113ABA">
        <w:trPr>
          <w:trHeight w:val="232"/>
        </w:trPr>
        <w:tc>
          <w:tcPr>
            <w:tcW w:w="1696" w:type="dxa"/>
            <w:vMerge w:val="restart"/>
          </w:tcPr>
          <w:p w14:paraId="610E88A9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O1</w:t>
            </w:r>
          </w:p>
        </w:tc>
        <w:tc>
          <w:tcPr>
            <w:tcW w:w="1573" w:type="dxa"/>
          </w:tcPr>
          <w:p w14:paraId="059D92D7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s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se</w:t>
            </w:r>
          </w:p>
        </w:tc>
        <w:tc>
          <w:tcPr>
            <w:tcW w:w="4948" w:type="dxa"/>
          </w:tcPr>
          <w:p w14:paraId="0916F49C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6F3CA1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AAAGCTGGTGCCGTTGAGAA</w:t>
            </w:r>
          </w:p>
        </w:tc>
      </w:tr>
      <w:tr w:rsidR="0083695B" w:rsidRPr="004E1C07" w14:paraId="370E3609" w14:textId="77777777" w:rsidTr="00113ABA">
        <w:trPr>
          <w:trHeight w:val="139"/>
        </w:trPr>
        <w:tc>
          <w:tcPr>
            <w:tcW w:w="1696" w:type="dxa"/>
            <w:vMerge/>
          </w:tcPr>
          <w:p w14:paraId="75C1FF48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573" w:type="dxa"/>
          </w:tcPr>
          <w:p w14:paraId="2E6B5CE0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a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ntisense</w:t>
            </w:r>
          </w:p>
        </w:tc>
        <w:tc>
          <w:tcPr>
            <w:tcW w:w="4948" w:type="dxa"/>
          </w:tcPr>
          <w:p w14:paraId="67D6D09E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6F3CA1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GGTTGTGGTAAACCTCTGCTC</w:t>
            </w:r>
          </w:p>
        </w:tc>
      </w:tr>
      <w:tr w:rsidR="0083695B" w:rsidRPr="004E1C07" w14:paraId="20889728" w14:textId="77777777" w:rsidTr="00113ABA">
        <w:trPr>
          <w:trHeight w:val="262"/>
        </w:trPr>
        <w:tc>
          <w:tcPr>
            <w:tcW w:w="1696" w:type="dxa"/>
            <w:vMerge w:val="restart"/>
          </w:tcPr>
          <w:p w14:paraId="373BBBAE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 w:eastAsia="zh-CN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TAP</w:t>
            </w:r>
          </w:p>
        </w:tc>
        <w:tc>
          <w:tcPr>
            <w:tcW w:w="1573" w:type="dxa"/>
          </w:tcPr>
          <w:p w14:paraId="099BD5D6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s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se</w:t>
            </w:r>
          </w:p>
        </w:tc>
        <w:tc>
          <w:tcPr>
            <w:tcW w:w="4948" w:type="dxa"/>
          </w:tcPr>
          <w:p w14:paraId="3A671B21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lang w:val="en-US"/>
              </w:rPr>
              <w:t>CTTCCCAAGAAGGTTCGATTGA</w:t>
            </w:r>
          </w:p>
        </w:tc>
      </w:tr>
      <w:tr w:rsidR="0083695B" w:rsidRPr="004E1C07" w14:paraId="05DCC8B3" w14:textId="77777777" w:rsidTr="00113ABA">
        <w:trPr>
          <w:trHeight w:val="277"/>
        </w:trPr>
        <w:tc>
          <w:tcPr>
            <w:tcW w:w="1696" w:type="dxa"/>
            <w:vMerge/>
          </w:tcPr>
          <w:p w14:paraId="331BAF07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73" w:type="dxa"/>
          </w:tcPr>
          <w:p w14:paraId="48165CAF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a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ntisense</w:t>
            </w:r>
          </w:p>
        </w:tc>
        <w:tc>
          <w:tcPr>
            <w:tcW w:w="4948" w:type="dxa"/>
          </w:tcPr>
          <w:p w14:paraId="1CEE87CF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lang w:val="en-US"/>
              </w:rPr>
              <w:t>TCAGACTCTCTTAGGCCAGTTAC</w:t>
            </w:r>
          </w:p>
        </w:tc>
      </w:tr>
      <w:tr w:rsidR="0083695B" w:rsidRPr="004E1C07" w14:paraId="7C831EA9" w14:textId="77777777" w:rsidTr="00113ABA">
        <w:trPr>
          <w:trHeight w:val="223"/>
        </w:trPr>
        <w:tc>
          <w:tcPr>
            <w:tcW w:w="1696" w:type="dxa"/>
            <w:vMerge w:val="restart"/>
          </w:tcPr>
          <w:p w14:paraId="020C2CDC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ETTL3</w:t>
            </w:r>
          </w:p>
        </w:tc>
        <w:tc>
          <w:tcPr>
            <w:tcW w:w="1573" w:type="dxa"/>
          </w:tcPr>
          <w:p w14:paraId="28219F62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s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se</w:t>
            </w:r>
          </w:p>
        </w:tc>
        <w:tc>
          <w:tcPr>
            <w:tcW w:w="4948" w:type="dxa"/>
          </w:tcPr>
          <w:p w14:paraId="2CEC3391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lang w:val="en-US"/>
              </w:rPr>
              <w:t>TTGTCTCCAACCTTCCGTAGT</w:t>
            </w:r>
          </w:p>
        </w:tc>
      </w:tr>
      <w:tr w:rsidR="0083695B" w:rsidRPr="004E1C07" w14:paraId="305336F6" w14:textId="77777777" w:rsidTr="00113ABA">
        <w:trPr>
          <w:trHeight w:val="315"/>
        </w:trPr>
        <w:tc>
          <w:tcPr>
            <w:tcW w:w="1696" w:type="dxa"/>
            <w:vMerge/>
          </w:tcPr>
          <w:p w14:paraId="4D3C2331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73" w:type="dxa"/>
          </w:tcPr>
          <w:p w14:paraId="171EFAED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a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ntisense</w:t>
            </w:r>
          </w:p>
        </w:tc>
        <w:tc>
          <w:tcPr>
            <w:tcW w:w="4948" w:type="dxa"/>
          </w:tcPr>
          <w:p w14:paraId="1A8D0DB2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lang w:val="en-US"/>
              </w:rPr>
              <w:t>CCAGATCAGAGAGGTGGTGTAG</w:t>
            </w:r>
          </w:p>
        </w:tc>
      </w:tr>
      <w:tr w:rsidR="0083695B" w:rsidRPr="004E1C07" w14:paraId="67D825F2" w14:textId="77777777" w:rsidTr="00113ABA">
        <w:trPr>
          <w:trHeight w:val="219"/>
        </w:trPr>
        <w:tc>
          <w:tcPr>
            <w:tcW w:w="1696" w:type="dxa"/>
            <w:vMerge w:val="restart"/>
          </w:tcPr>
          <w:p w14:paraId="03705848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ETTL14</w:t>
            </w:r>
          </w:p>
        </w:tc>
        <w:tc>
          <w:tcPr>
            <w:tcW w:w="1573" w:type="dxa"/>
          </w:tcPr>
          <w:p w14:paraId="07F77EA1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s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se</w:t>
            </w:r>
          </w:p>
        </w:tc>
        <w:tc>
          <w:tcPr>
            <w:tcW w:w="4948" w:type="dxa"/>
          </w:tcPr>
          <w:p w14:paraId="3CC18A01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lang w:val="en-US"/>
              </w:rPr>
              <w:t>GAACACAGAGCTTAAATCCCCA</w:t>
            </w:r>
          </w:p>
        </w:tc>
      </w:tr>
      <w:tr w:rsidR="0083695B" w:rsidRPr="004E1C07" w14:paraId="6975379A" w14:textId="77777777" w:rsidTr="00113ABA">
        <w:trPr>
          <w:trHeight w:val="308"/>
        </w:trPr>
        <w:tc>
          <w:tcPr>
            <w:tcW w:w="1696" w:type="dxa"/>
            <w:vMerge/>
          </w:tcPr>
          <w:p w14:paraId="6A34B018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73" w:type="dxa"/>
          </w:tcPr>
          <w:p w14:paraId="02547A3D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a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ntisense</w:t>
            </w:r>
          </w:p>
        </w:tc>
        <w:tc>
          <w:tcPr>
            <w:tcW w:w="4948" w:type="dxa"/>
          </w:tcPr>
          <w:p w14:paraId="7DE230C0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lang w:val="en-US"/>
              </w:rPr>
              <w:t>TGTCAGCTAAACCTACATCCCTG</w:t>
            </w:r>
          </w:p>
        </w:tc>
      </w:tr>
      <w:tr w:rsidR="0083695B" w:rsidRPr="004E1C07" w14:paraId="00913746" w14:textId="77777777" w:rsidTr="00113ABA">
        <w:trPr>
          <w:trHeight w:val="339"/>
        </w:trPr>
        <w:tc>
          <w:tcPr>
            <w:tcW w:w="1696" w:type="dxa"/>
            <w:vMerge w:val="restart"/>
          </w:tcPr>
          <w:p w14:paraId="50E2F778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TO</w:t>
            </w:r>
          </w:p>
        </w:tc>
        <w:tc>
          <w:tcPr>
            <w:tcW w:w="1573" w:type="dxa"/>
          </w:tcPr>
          <w:p w14:paraId="2E3C9F58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s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se</w:t>
            </w:r>
          </w:p>
        </w:tc>
        <w:tc>
          <w:tcPr>
            <w:tcW w:w="4948" w:type="dxa"/>
          </w:tcPr>
          <w:p w14:paraId="66B9CA42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lang w:val="en-US"/>
              </w:rPr>
              <w:t>ACTTGGCTCCCTTATCTGACC</w:t>
            </w:r>
          </w:p>
        </w:tc>
      </w:tr>
      <w:tr w:rsidR="0083695B" w:rsidRPr="004E1C07" w14:paraId="119B7E0A" w14:textId="77777777" w:rsidTr="00113ABA">
        <w:trPr>
          <w:trHeight w:val="169"/>
        </w:trPr>
        <w:tc>
          <w:tcPr>
            <w:tcW w:w="1696" w:type="dxa"/>
            <w:vMerge/>
          </w:tcPr>
          <w:p w14:paraId="5E021E1E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73" w:type="dxa"/>
          </w:tcPr>
          <w:p w14:paraId="124A4CC1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a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ntisense</w:t>
            </w:r>
          </w:p>
        </w:tc>
        <w:tc>
          <w:tcPr>
            <w:tcW w:w="4948" w:type="dxa"/>
          </w:tcPr>
          <w:p w14:paraId="476F3D9D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lang w:val="en-US"/>
              </w:rPr>
              <w:t>TGTGCAGTGTGAGAAAGGCTT</w:t>
            </w:r>
          </w:p>
        </w:tc>
      </w:tr>
      <w:tr w:rsidR="0083695B" w:rsidRPr="004E1C07" w14:paraId="29841246" w14:textId="77777777" w:rsidTr="00113ABA">
        <w:trPr>
          <w:trHeight w:val="189"/>
        </w:trPr>
        <w:tc>
          <w:tcPr>
            <w:tcW w:w="1696" w:type="dxa"/>
            <w:vMerge w:val="restart"/>
          </w:tcPr>
          <w:p w14:paraId="153EFC7C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LKBH5</w:t>
            </w:r>
          </w:p>
        </w:tc>
        <w:tc>
          <w:tcPr>
            <w:tcW w:w="1573" w:type="dxa"/>
          </w:tcPr>
          <w:p w14:paraId="2C68D307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s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se</w:t>
            </w:r>
          </w:p>
        </w:tc>
        <w:tc>
          <w:tcPr>
            <w:tcW w:w="4948" w:type="dxa"/>
          </w:tcPr>
          <w:p w14:paraId="4C746CF0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CGGCGAAGGCTACACTTACG</w:t>
            </w:r>
          </w:p>
        </w:tc>
      </w:tr>
      <w:tr w:rsidR="0083695B" w:rsidRPr="004E1C07" w14:paraId="42BBA664" w14:textId="77777777" w:rsidTr="00113ABA">
        <w:trPr>
          <w:trHeight w:val="84"/>
        </w:trPr>
        <w:tc>
          <w:tcPr>
            <w:tcW w:w="1696" w:type="dxa"/>
            <w:vMerge/>
          </w:tcPr>
          <w:p w14:paraId="4ABDCE29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573" w:type="dxa"/>
          </w:tcPr>
          <w:p w14:paraId="6E9AE6B7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a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ntisense</w:t>
            </w:r>
          </w:p>
        </w:tc>
        <w:tc>
          <w:tcPr>
            <w:tcW w:w="4948" w:type="dxa"/>
          </w:tcPr>
          <w:p w14:paraId="4791E2EE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CE7953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CCACCAGCTTTTGGATCACCA</w:t>
            </w:r>
          </w:p>
        </w:tc>
      </w:tr>
      <w:tr w:rsidR="0083695B" w:rsidRPr="004E1C07" w14:paraId="0C2C626B" w14:textId="77777777" w:rsidTr="00113ABA">
        <w:trPr>
          <w:trHeight w:val="275"/>
        </w:trPr>
        <w:tc>
          <w:tcPr>
            <w:tcW w:w="1696" w:type="dxa"/>
            <w:vMerge w:val="restart"/>
          </w:tcPr>
          <w:p w14:paraId="33EB33AE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lastRenderedPageBreak/>
              <w:t>ENO1 promotor</w:t>
            </w:r>
          </w:p>
        </w:tc>
        <w:tc>
          <w:tcPr>
            <w:tcW w:w="1573" w:type="dxa"/>
          </w:tcPr>
          <w:p w14:paraId="612A5C85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s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se</w:t>
            </w:r>
          </w:p>
        </w:tc>
        <w:tc>
          <w:tcPr>
            <w:tcW w:w="4948" w:type="dxa"/>
          </w:tcPr>
          <w:p w14:paraId="312C5101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C67C77">
              <w:rPr>
                <w:rFonts w:ascii="Times New Roman" w:hAnsi="Times New Roman" w:cs="Times New Roman"/>
                <w:color w:val="000000"/>
                <w:szCs w:val="22"/>
                <w:shd w:val="clear" w:color="auto" w:fill="FFFFFF"/>
              </w:rPr>
              <w:t>CTCCAACTCCTTCCGTATT</w:t>
            </w:r>
          </w:p>
        </w:tc>
      </w:tr>
      <w:tr w:rsidR="0083695B" w:rsidRPr="004E1C07" w14:paraId="56903D04" w14:textId="77777777" w:rsidTr="00113ABA">
        <w:trPr>
          <w:trHeight w:val="393"/>
        </w:trPr>
        <w:tc>
          <w:tcPr>
            <w:tcW w:w="1696" w:type="dxa"/>
            <w:vMerge/>
          </w:tcPr>
          <w:p w14:paraId="1DC84830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1573" w:type="dxa"/>
          </w:tcPr>
          <w:p w14:paraId="27861E73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a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ntisense</w:t>
            </w:r>
          </w:p>
        </w:tc>
        <w:tc>
          <w:tcPr>
            <w:tcW w:w="4948" w:type="dxa"/>
          </w:tcPr>
          <w:p w14:paraId="5F4AE06A" w14:textId="77777777" w:rsidR="0083695B" w:rsidRPr="004E1C07" w:rsidRDefault="0083695B" w:rsidP="00113AB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C67C77">
              <w:rPr>
                <w:rFonts w:ascii="Times New Roman" w:hAnsi="Times New Roman" w:cs="Times New Roman"/>
                <w:color w:val="000000"/>
                <w:szCs w:val="22"/>
                <w:shd w:val="clear" w:color="auto" w:fill="FFFFFF"/>
              </w:rPr>
              <w:t>GACCCTGTCCCTTTCTCC</w:t>
            </w:r>
          </w:p>
        </w:tc>
      </w:tr>
      <w:tr w:rsidR="0083695B" w:rsidRPr="004E1C07" w14:paraId="20F4EF1D" w14:textId="77777777" w:rsidTr="00113ABA">
        <w:trPr>
          <w:trHeight w:val="273"/>
        </w:trPr>
        <w:tc>
          <w:tcPr>
            <w:tcW w:w="1696" w:type="dxa"/>
            <w:vMerge w:val="restart"/>
          </w:tcPr>
          <w:p w14:paraId="76819B9D" w14:textId="77777777" w:rsidR="0083695B" w:rsidRPr="00AC2103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C210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'UTR of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NO1</w:t>
            </w:r>
          </w:p>
        </w:tc>
        <w:tc>
          <w:tcPr>
            <w:tcW w:w="1573" w:type="dxa"/>
          </w:tcPr>
          <w:p w14:paraId="653BDC14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s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ense</w:t>
            </w:r>
          </w:p>
        </w:tc>
        <w:tc>
          <w:tcPr>
            <w:tcW w:w="4948" w:type="dxa"/>
          </w:tcPr>
          <w:p w14:paraId="4476E9D2" w14:textId="77777777" w:rsidR="0083695B" w:rsidRPr="00C67C7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C210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GGATAGACGCAGACTTAG</w:t>
            </w:r>
          </w:p>
        </w:tc>
      </w:tr>
      <w:tr w:rsidR="0083695B" w:rsidRPr="004E1C07" w14:paraId="5F2C12F9" w14:textId="77777777" w:rsidTr="00113ABA">
        <w:trPr>
          <w:trHeight w:val="240"/>
        </w:trPr>
        <w:tc>
          <w:tcPr>
            <w:tcW w:w="1696" w:type="dxa"/>
            <w:vMerge/>
          </w:tcPr>
          <w:p w14:paraId="6F85EC7F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73" w:type="dxa"/>
          </w:tcPr>
          <w:p w14:paraId="7FCEB07B" w14:textId="77777777" w:rsidR="0083695B" w:rsidRPr="004E1C07" w:rsidRDefault="0083695B" w:rsidP="00113A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4E1C07">
              <w:rPr>
                <w:rFonts w:ascii="Times New Roman" w:hAnsi="Times New Roman" w:cs="Times New Roman" w:hint="eastAsia"/>
                <w:color w:val="000000" w:themeColor="text1"/>
                <w:szCs w:val="22"/>
                <w:lang w:val="en-US" w:eastAsia="zh-CN"/>
              </w:rPr>
              <w:t>a</w:t>
            </w:r>
            <w:r w:rsidRPr="004E1C07">
              <w:rPr>
                <w:rFonts w:ascii="Times New Roman" w:hAnsi="Times New Roman" w:cs="Times New Roman"/>
                <w:color w:val="000000" w:themeColor="text1"/>
                <w:szCs w:val="22"/>
                <w:lang w:val="en-US" w:eastAsia="zh-CN"/>
              </w:rPr>
              <w:t>ntisense</w:t>
            </w:r>
          </w:p>
        </w:tc>
        <w:tc>
          <w:tcPr>
            <w:tcW w:w="4948" w:type="dxa"/>
          </w:tcPr>
          <w:p w14:paraId="375551B3" w14:textId="77777777" w:rsidR="0083695B" w:rsidRPr="00C67C77" w:rsidRDefault="0083695B" w:rsidP="00113ABA">
            <w:pPr>
              <w:spacing w:line="24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C210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GGTAGGAGAATCGCTTGA</w:t>
            </w:r>
          </w:p>
        </w:tc>
      </w:tr>
    </w:tbl>
    <w:p w14:paraId="61852A0F" w14:textId="77777777" w:rsidR="0083695B" w:rsidRDefault="0083695B" w:rsidP="009E7181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sectPr w:rsidR="00836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D7B97" w14:textId="77777777" w:rsidR="005512DE" w:rsidRDefault="005512DE" w:rsidP="004D69D5">
      <w:pPr>
        <w:spacing w:after="0" w:line="240" w:lineRule="auto"/>
      </w:pPr>
      <w:r>
        <w:separator/>
      </w:r>
    </w:p>
  </w:endnote>
  <w:endnote w:type="continuationSeparator" w:id="0">
    <w:p w14:paraId="68D20D2E" w14:textId="77777777" w:rsidR="005512DE" w:rsidRDefault="005512DE" w:rsidP="004D6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BA0B1" w14:textId="77777777" w:rsidR="005512DE" w:rsidRDefault="005512DE" w:rsidP="004D69D5">
      <w:pPr>
        <w:spacing w:after="0" w:line="240" w:lineRule="auto"/>
      </w:pPr>
      <w:r>
        <w:separator/>
      </w:r>
    </w:p>
  </w:footnote>
  <w:footnote w:type="continuationSeparator" w:id="0">
    <w:p w14:paraId="3104F521" w14:textId="77777777" w:rsidR="005512DE" w:rsidRDefault="005512DE" w:rsidP="004D69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A68"/>
    <w:multiLevelType w:val="hybridMultilevel"/>
    <w:tmpl w:val="6EC872B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A001BC"/>
    <w:multiLevelType w:val="hybridMultilevel"/>
    <w:tmpl w:val="A40C12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536B2"/>
    <w:multiLevelType w:val="hybridMultilevel"/>
    <w:tmpl w:val="C928B5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76624"/>
    <w:multiLevelType w:val="hybridMultilevel"/>
    <w:tmpl w:val="EF84528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2A7779"/>
    <w:multiLevelType w:val="hybridMultilevel"/>
    <w:tmpl w:val="D1D20F7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06A41E2"/>
    <w:multiLevelType w:val="hybridMultilevel"/>
    <w:tmpl w:val="56F0B278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DF4649"/>
    <w:multiLevelType w:val="multilevel"/>
    <w:tmpl w:val="CB7CF8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Zero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3F76586"/>
    <w:multiLevelType w:val="hybridMultilevel"/>
    <w:tmpl w:val="629C61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42353A"/>
    <w:multiLevelType w:val="hybridMultilevel"/>
    <w:tmpl w:val="AEEC1E4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975902"/>
    <w:multiLevelType w:val="hybridMultilevel"/>
    <w:tmpl w:val="3892B6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8D7D8B"/>
    <w:multiLevelType w:val="hybridMultilevel"/>
    <w:tmpl w:val="D2443616"/>
    <w:lvl w:ilvl="0" w:tplc="B83C8C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71637D"/>
    <w:multiLevelType w:val="hybridMultilevel"/>
    <w:tmpl w:val="D2443616"/>
    <w:lvl w:ilvl="0" w:tplc="B83C8C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17865"/>
    <w:multiLevelType w:val="multilevel"/>
    <w:tmpl w:val="25E04A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Zero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5BFD3161"/>
    <w:multiLevelType w:val="multilevel"/>
    <w:tmpl w:val="25E04A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Zero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5DF13FD2"/>
    <w:multiLevelType w:val="hybridMultilevel"/>
    <w:tmpl w:val="D676F3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CB61C2"/>
    <w:multiLevelType w:val="hybridMultilevel"/>
    <w:tmpl w:val="D5A46E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825446"/>
    <w:multiLevelType w:val="multilevel"/>
    <w:tmpl w:val="25E04A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Zero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7428039E"/>
    <w:multiLevelType w:val="hybridMultilevel"/>
    <w:tmpl w:val="2446F1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FA6D88"/>
    <w:multiLevelType w:val="multilevel"/>
    <w:tmpl w:val="25E04A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Zero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11"/>
  </w:num>
  <w:num w:numId="2">
    <w:abstractNumId w:val="2"/>
  </w:num>
  <w:num w:numId="3">
    <w:abstractNumId w:val="15"/>
  </w:num>
  <w:num w:numId="4">
    <w:abstractNumId w:val="17"/>
  </w:num>
  <w:num w:numId="5">
    <w:abstractNumId w:val="14"/>
  </w:num>
  <w:num w:numId="6">
    <w:abstractNumId w:val="4"/>
  </w:num>
  <w:num w:numId="7">
    <w:abstractNumId w:val="0"/>
  </w:num>
  <w:num w:numId="8">
    <w:abstractNumId w:val="5"/>
  </w:num>
  <w:num w:numId="9">
    <w:abstractNumId w:val="1"/>
  </w:num>
  <w:num w:numId="10">
    <w:abstractNumId w:val="9"/>
  </w:num>
  <w:num w:numId="11">
    <w:abstractNumId w:val="7"/>
  </w:num>
  <w:num w:numId="12">
    <w:abstractNumId w:val="3"/>
  </w:num>
  <w:num w:numId="13">
    <w:abstractNumId w:val="10"/>
  </w:num>
  <w:num w:numId="14">
    <w:abstractNumId w:val="8"/>
  </w:num>
  <w:num w:numId="15">
    <w:abstractNumId w:val="16"/>
  </w:num>
  <w:num w:numId="16">
    <w:abstractNumId w:val="6"/>
  </w:num>
  <w:num w:numId="17">
    <w:abstractNumId w:val="12"/>
  </w:num>
  <w:num w:numId="18">
    <w:abstractNumId w:val="13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4A"/>
    <w:rsid w:val="000B0BA3"/>
    <w:rsid w:val="000F21F3"/>
    <w:rsid w:val="000F5705"/>
    <w:rsid w:val="001B277C"/>
    <w:rsid w:val="002172EB"/>
    <w:rsid w:val="00333175"/>
    <w:rsid w:val="00390B3E"/>
    <w:rsid w:val="003C289C"/>
    <w:rsid w:val="00437279"/>
    <w:rsid w:val="004A7CF5"/>
    <w:rsid w:val="004C1757"/>
    <w:rsid w:val="004D69D5"/>
    <w:rsid w:val="004E1C07"/>
    <w:rsid w:val="004E7937"/>
    <w:rsid w:val="004F5311"/>
    <w:rsid w:val="0052481E"/>
    <w:rsid w:val="00551072"/>
    <w:rsid w:val="005512DE"/>
    <w:rsid w:val="0057088F"/>
    <w:rsid w:val="00615B30"/>
    <w:rsid w:val="006175DF"/>
    <w:rsid w:val="00633988"/>
    <w:rsid w:val="0063764C"/>
    <w:rsid w:val="00655BF0"/>
    <w:rsid w:val="006F1D4E"/>
    <w:rsid w:val="006F3CA1"/>
    <w:rsid w:val="007023EA"/>
    <w:rsid w:val="00704748"/>
    <w:rsid w:val="00745F8F"/>
    <w:rsid w:val="00781AE1"/>
    <w:rsid w:val="007C664C"/>
    <w:rsid w:val="007E1B93"/>
    <w:rsid w:val="007F2E86"/>
    <w:rsid w:val="00820F4C"/>
    <w:rsid w:val="00822C02"/>
    <w:rsid w:val="0083695B"/>
    <w:rsid w:val="008A2335"/>
    <w:rsid w:val="008B3387"/>
    <w:rsid w:val="008F6AE3"/>
    <w:rsid w:val="00946B09"/>
    <w:rsid w:val="00967055"/>
    <w:rsid w:val="00970939"/>
    <w:rsid w:val="00976659"/>
    <w:rsid w:val="009D432B"/>
    <w:rsid w:val="009E7181"/>
    <w:rsid w:val="00A216EA"/>
    <w:rsid w:val="00A43DA3"/>
    <w:rsid w:val="00AA36A1"/>
    <w:rsid w:val="00AB3679"/>
    <w:rsid w:val="00AC2103"/>
    <w:rsid w:val="00B05A6F"/>
    <w:rsid w:val="00B83A50"/>
    <w:rsid w:val="00BB3CCD"/>
    <w:rsid w:val="00C67C77"/>
    <w:rsid w:val="00CB0EC5"/>
    <w:rsid w:val="00CE7953"/>
    <w:rsid w:val="00D42E7B"/>
    <w:rsid w:val="00D55CDC"/>
    <w:rsid w:val="00D92A45"/>
    <w:rsid w:val="00DC332E"/>
    <w:rsid w:val="00DE0261"/>
    <w:rsid w:val="00E16845"/>
    <w:rsid w:val="00E711BD"/>
    <w:rsid w:val="00E94020"/>
    <w:rsid w:val="00EA22EB"/>
    <w:rsid w:val="00EC3755"/>
    <w:rsid w:val="00F1384A"/>
    <w:rsid w:val="00F52A24"/>
    <w:rsid w:val="00FD1CF4"/>
    <w:rsid w:val="00FD760E"/>
    <w:rsid w:val="00FE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2D24C"/>
  <w15:chartTrackingRefBased/>
  <w15:docId w15:val="{FFFE994A-53A6-4AE1-B7B3-59235987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9D5"/>
    <w:pPr>
      <w:spacing w:after="200" w:line="276" w:lineRule="auto"/>
    </w:pPr>
    <w:rPr>
      <w:kern w:val="0"/>
      <w:sz w:val="22"/>
      <w:lang w:val="tr-TR" w:eastAsia="tr-TR"/>
    </w:rPr>
  </w:style>
  <w:style w:type="paragraph" w:styleId="1">
    <w:name w:val="heading 1"/>
    <w:basedOn w:val="a"/>
    <w:link w:val="10"/>
    <w:uiPriority w:val="9"/>
    <w:qFormat/>
    <w:rsid w:val="004D69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D69D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9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9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9D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D69D5"/>
    <w:rPr>
      <w:rFonts w:ascii="Times New Roman" w:eastAsia="Times New Roman" w:hAnsi="Times New Roman" w:cs="Times New Roman"/>
      <w:b/>
      <w:bCs/>
      <w:kern w:val="36"/>
      <w:sz w:val="48"/>
      <w:szCs w:val="48"/>
      <w:lang w:val="tr-TR" w:eastAsia="en-US"/>
    </w:rPr>
  </w:style>
  <w:style w:type="character" w:customStyle="1" w:styleId="20">
    <w:name w:val="标题 2 字符"/>
    <w:basedOn w:val="a0"/>
    <w:link w:val="2"/>
    <w:uiPriority w:val="9"/>
    <w:rsid w:val="004D69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tr-TR" w:eastAsia="en-US"/>
    </w:rPr>
  </w:style>
  <w:style w:type="paragraph" w:styleId="a7">
    <w:name w:val="Balloon Text"/>
    <w:basedOn w:val="a"/>
    <w:link w:val="a8"/>
    <w:uiPriority w:val="99"/>
    <w:semiHidden/>
    <w:unhideWhenUsed/>
    <w:rsid w:val="004D6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4D69D5"/>
    <w:rPr>
      <w:rFonts w:ascii="Tahoma" w:hAnsi="Tahoma" w:cs="Tahoma"/>
      <w:kern w:val="0"/>
      <w:sz w:val="16"/>
      <w:szCs w:val="16"/>
      <w:lang w:val="tr-TR" w:eastAsia="tr-TR"/>
    </w:rPr>
  </w:style>
  <w:style w:type="paragraph" w:styleId="a9">
    <w:name w:val="List Paragraph"/>
    <w:basedOn w:val="a"/>
    <w:uiPriority w:val="34"/>
    <w:qFormat/>
    <w:rsid w:val="004D69D5"/>
    <w:pPr>
      <w:ind w:left="720"/>
      <w:contextualSpacing/>
    </w:pPr>
  </w:style>
  <w:style w:type="table" w:customStyle="1" w:styleId="ListTable31">
    <w:name w:val="List Table 31"/>
    <w:basedOn w:val="a1"/>
    <w:uiPriority w:val="48"/>
    <w:rsid w:val="004D69D5"/>
    <w:rPr>
      <w:rFonts w:eastAsiaTheme="minorHAnsi"/>
      <w:kern w:val="0"/>
      <w:sz w:val="24"/>
      <w:szCs w:val="24"/>
      <w:lang w:val="tr-TR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aa">
    <w:name w:val="Hyperlink"/>
    <w:basedOn w:val="a0"/>
    <w:uiPriority w:val="99"/>
    <w:unhideWhenUsed/>
    <w:rsid w:val="004D69D5"/>
    <w:rPr>
      <w:color w:val="0000FF"/>
      <w:u w:val="single"/>
    </w:rPr>
  </w:style>
  <w:style w:type="character" w:customStyle="1" w:styleId="Yok">
    <w:name w:val="Yok"/>
    <w:rsid w:val="004D69D5"/>
    <w:rPr>
      <w:lang w:val="en-US"/>
    </w:rPr>
  </w:style>
  <w:style w:type="paragraph" w:styleId="ab">
    <w:name w:val="Normal (Web)"/>
    <w:basedOn w:val="a"/>
    <w:uiPriority w:val="99"/>
    <w:unhideWhenUsed/>
    <w:rsid w:val="004D6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ac">
    <w:name w:val="Emphasis"/>
    <w:basedOn w:val="a0"/>
    <w:uiPriority w:val="20"/>
    <w:qFormat/>
    <w:rsid w:val="004D69D5"/>
    <w:rPr>
      <w:i/>
      <w:iCs/>
    </w:rPr>
  </w:style>
  <w:style w:type="character" w:customStyle="1" w:styleId="tlid-translation">
    <w:name w:val="tlid-translation"/>
    <w:basedOn w:val="a0"/>
    <w:rsid w:val="004D69D5"/>
  </w:style>
  <w:style w:type="character" w:customStyle="1" w:styleId="UnresolvedMention1">
    <w:name w:val="Unresolved Mention1"/>
    <w:basedOn w:val="a0"/>
    <w:uiPriority w:val="99"/>
    <w:semiHidden/>
    <w:unhideWhenUsed/>
    <w:rsid w:val="004D69D5"/>
    <w:rPr>
      <w:color w:val="605E5C"/>
      <w:shd w:val="clear" w:color="auto" w:fill="E1DFDD"/>
    </w:rPr>
  </w:style>
  <w:style w:type="table" w:styleId="1-1">
    <w:name w:val="Medium Shading 1 Accent 1"/>
    <w:basedOn w:val="a1"/>
    <w:uiPriority w:val="63"/>
    <w:rsid w:val="004D69D5"/>
    <w:rPr>
      <w:rFonts w:ascii="Arial" w:eastAsia="Times New Roman" w:hAnsi="Arial" w:cs="Times New Roman"/>
      <w:kern w:val="0"/>
      <w:sz w:val="20"/>
      <w:szCs w:val="20"/>
      <w:lang w:val="tr-TR" w:eastAsia="tr-T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1">
    <w:name w:val="Grid Table 31"/>
    <w:basedOn w:val="a1"/>
    <w:uiPriority w:val="48"/>
    <w:rsid w:val="004D69D5"/>
    <w:rPr>
      <w:rFonts w:eastAsiaTheme="minorHAnsi"/>
      <w:kern w:val="0"/>
      <w:sz w:val="24"/>
      <w:szCs w:val="24"/>
      <w:lang w:val="tr-TR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1">
    <w:name w:val="Grid Table 41"/>
    <w:basedOn w:val="a1"/>
    <w:uiPriority w:val="49"/>
    <w:rsid w:val="004D69D5"/>
    <w:rPr>
      <w:rFonts w:eastAsiaTheme="minorHAnsi"/>
      <w:kern w:val="0"/>
      <w:sz w:val="24"/>
      <w:szCs w:val="24"/>
      <w:lang w:val="tr-TR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d">
    <w:name w:val="Table Grid"/>
    <w:basedOn w:val="a1"/>
    <w:uiPriority w:val="39"/>
    <w:rsid w:val="004D69D5"/>
    <w:rPr>
      <w:rFonts w:eastAsiaTheme="minorHAnsi"/>
      <w:kern w:val="0"/>
      <w:sz w:val="24"/>
      <w:szCs w:val="24"/>
      <w:lang w:val="tr-T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4D69D5"/>
    <w:rPr>
      <w:color w:val="954F72" w:themeColor="followedHyperlink"/>
      <w:u w:val="single"/>
    </w:rPr>
  </w:style>
  <w:style w:type="table" w:customStyle="1" w:styleId="ListTable41">
    <w:name w:val="List Table 41"/>
    <w:basedOn w:val="a1"/>
    <w:uiPriority w:val="49"/>
    <w:rsid w:val="004D69D5"/>
    <w:rPr>
      <w:kern w:val="0"/>
      <w:sz w:val="22"/>
      <w:lang w:val="tr-TR" w:eastAsia="tr-T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">
    <w:name w:val="No Spacing"/>
    <w:uiPriority w:val="1"/>
    <w:qFormat/>
    <w:rsid w:val="004D69D5"/>
    <w:rPr>
      <w:kern w:val="0"/>
      <w:sz w:val="22"/>
      <w:lang w:val="tr-TR" w:eastAsia="tr-TR"/>
    </w:rPr>
  </w:style>
  <w:style w:type="character" w:styleId="af0">
    <w:name w:val="annotation reference"/>
    <w:basedOn w:val="a0"/>
    <w:uiPriority w:val="99"/>
    <w:semiHidden/>
    <w:unhideWhenUsed/>
    <w:rsid w:val="004D69D5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4D69D5"/>
    <w:pPr>
      <w:spacing w:line="240" w:lineRule="auto"/>
    </w:pPr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4D69D5"/>
    <w:rPr>
      <w:kern w:val="0"/>
      <w:sz w:val="20"/>
      <w:szCs w:val="20"/>
      <w:lang w:val="tr-TR" w:eastAsia="tr-TR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4D69D5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4D69D5"/>
    <w:rPr>
      <w:b/>
      <w:bCs/>
      <w:kern w:val="0"/>
      <w:sz w:val="20"/>
      <w:szCs w:val="20"/>
      <w:lang w:val="tr-TR" w:eastAsia="tr-TR"/>
    </w:rPr>
  </w:style>
  <w:style w:type="character" w:customStyle="1" w:styleId="hlfld-contribauthor">
    <w:name w:val="hlfld-contribauthor"/>
    <w:basedOn w:val="a0"/>
    <w:rsid w:val="004D69D5"/>
  </w:style>
  <w:style w:type="character" w:customStyle="1" w:styleId="ref-title">
    <w:name w:val="ref-title"/>
    <w:basedOn w:val="a0"/>
    <w:rsid w:val="004D69D5"/>
  </w:style>
  <w:style w:type="table" w:customStyle="1" w:styleId="AkGlgeleme1">
    <w:name w:val="Açık Gölgeleme1"/>
    <w:basedOn w:val="a1"/>
    <w:uiPriority w:val="60"/>
    <w:rsid w:val="004D69D5"/>
    <w:rPr>
      <w:color w:val="000000" w:themeColor="text1" w:themeShade="BF"/>
      <w:kern w:val="0"/>
      <w:sz w:val="22"/>
      <w:lang w:val="tr-TR" w:eastAsia="tr-T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5">
    <w:name w:val="Revision"/>
    <w:hidden/>
    <w:uiPriority w:val="99"/>
    <w:semiHidden/>
    <w:rsid w:val="004D69D5"/>
    <w:rPr>
      <w:kern w:val="0"/>
      <w:sz w:val="22"/>
      <w:lang w:val="tr-TR" w:eastAsia="tr-TR"/>
    </w:rPr>
  </w:style>
  <w:style w:type="paragraph" w:customStyle="1" w:styleId="msonormal0">
    <w:name w:val="msonormal"/>
    <w:basedOn w:val="a"/>
    <w:rsid w:val="00EA22EB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5</Pages>
  <Words>1062</Words>
  <Characters>6056</Characters>
  <Application>Microsoft Office Word</Application>
  <DocSecurity>0</DocSecurity>
  <Lines>50</Lines>
  <Paragraphs>14</Paragraphs>
  <ScaleCrop>false</ScaleCrop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Baochi</dc:creator>
  <cp:keywords/>
  <dc:description/>
  <cp:lastModifiedBy>Ou Baochi</cp:lastModifiedBy>
  <cp:revision>33</cp:revision>
  <dcterms:created xsi:type="dcterms:W3CDTF">2020-12-07T04:37:00Z</dcterms:created>
  <dcterms:modified xsi:type="dcterms:W3CDTF">2021-04-14T09:50:00Z</dcterms:modified>
</cp:coreProperties>
</file>